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30DCFB" w14:textId="25F95FB6" w:rsidR="00D7586D" w:rsidRDefault="00FD1DA8" w:rsidP="00C1181B">
      <w:pPr>
        <w:pStyle w:val="Heading8"/>
        <w:spacing w:line="360" w:lineRule="auto"/>
      </w:pPr>
      <w:bookmarkStart w:id="0" w:name="_Hlk192861179"/>
      <w:r w:rsidRPr="004372FC">
        <w:rPr>
          <w:rFonts w:ascii="Times New Roman" w:hAnsi="Times New Roman" w:cs="Times New Roman"/>
          <w:b/>
          <w:bCs/>
          <w:i w:val="0"/>
          <w:iCs w:val="0"/>
        </w:rPr>
        <w:t xml:space="preserve">Appendix </w:t>
      </w:r>
      <w:r w:rsidR="00ED2B3D">
        <w:rPr>
          <w:rFonts w:ascii="Times New Roman" w:hAnsi="Times New Roman" w:cs="Times New Roman"/>
          <w:b/>
          <w:bCs/>
          <w:i w:val="0"/>
          <w:iCs w:val="0"/>
        </w:rPr>
        <w:t>2</w:t>
      </w:r>
      <w:r w:rsidR="00A759F3" w:rsidRPr="004372FC">
        <w:rPr>
          <w:rFonts w:ascii="Times New Roman" w:hAnsi="Times New Roman" w:cs="Times New Roman"/>
          <w:b/>
          <w:bCs/>
          <w:i w:val="0"/>
          <w:iCs w:val="0"/>
        </w:rPr>
        <w:t xml:space="preserve">: </w:t>
      </w:r>
      <w:r w:rsidR="003B5ACC" w:rsidRPr="007A3588">
        <w:rPr>
          <w:rFonts w:ascii="Times New Roman" w:hAnsi="Times New Roman" w:cs="Times New Roman"/>
          <w:i w:val="0"/>
          <w:iCs w:val="0"/>
        </w:rPr>
        <w:t xml:space="preserve">Intraclass Correlations and Estimates of Between- and Within-Cluster Variance </w:t>
      </w:r>
      <w:bookmarkEnd w:id="0"/>
      <w:r w:rsidR="00DE1082" w:rsidRPr="007A3588">
        <w:rPr>
          <w:rFonts w:ascii="Times New Roman" w:hAnsi="Times New Roman" w:cs="Times New Roman"/>
          <w:bCs/>
          <w:i w:val="0"/>
          <w:iCs w:val="0"/>
        </w:rPr>
        <w:t xml:space="preserve">over the 18-month intervention period in the dual-task functional power training (DT-FPT) and control (CON) groups. </w:t>
      </w:r>
    </w:p>
    <w:tbl>
      <w:tblPr>
        <w:tblStyle w:val="TableGrid23"/>
        <w:tblW w:w="496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2"/>
        <w:gridCol w:w="283"/>
        <w:gridCol w:w="1583"/>
        <w:gridCol w:w="1800"/>
        <w:gridCol w:w="1804"/>
        <w:gridCol w:w="1793"/>
      </w:tblGrid>
      <w:tr w:rsidR="002A3756" w:rsidRPr="003975C6" w14:paraId="2F323C3D" w14:textId="55BD76F2" w:rsidTr="00C22C88">
        <w:trPr>
          <w:trHeight w:hRule="exact" w:val="436"/>
        </w:trPr>
        <w:tc>
          <w:tcPr>
            <w:tcW w:w="949" w:type="pct"/>
            <w:tcBorders>
              <w:top w:val="single" w:sz="4" w:space="0" w:color="auto"/>
            </w:tcBorders>
          </w:tcPr>
          <w:p w14:paraId="30A365E6" w14:textId="77777777" w:rsidR="00CC3290" w:rsidRPr="003975C6" w:rsidRDefault="00CC3290">
            <w:pPr>
              <w:spacing w:before="12" w:after="12"/>
              <w:jc w:val="center"/>
              <w:rPr>
                <w:rFonts w:eastAsia="Calibri"/>
                <w:b/>
              </w:rPr>
            </w:pPr>
          </w:p>
        </w:tc>
        <w:tc>
          <w:tcPr>
            <w:tcW w:w="204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6FD6B" w14:textId="57B029D6" w:rsidR="00CC3290" w:rsidRPr="003975C6" w:rsidRDefault="00CC3290" w:rsidP="002A3756">
            <w:pPr>
              <w:spacing w:before="12" w:after="12"/>
              <w:jc w:val="center"/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Intraclass correlation (Model 2)</w:t>
            </w:r>
          </w:p>
        </w:tc>
        <w:tc>
          <w:tcPr>
            <w:tcW w:w="200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8FFB9" w14:textId="79E2BE7A" w:rsidR="00CC3290" w:rsidRPr="003975C6" w:rsidRDefault="00CC3290" w:rsidP="002A3756">
            <w:pPr>
              <w:spacing w:before="12" w:after="12"/>
              <w:jc w:val="center"/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Cluster variance</w:t>
            </w:r>
          </w:p>
        </w:tc>
      </w:tr>
      <w:tr w:rsidR="002A3756" w:rsidRPr="003975C6" w14:paraId="34C382C0" w14:textId="7868891E" w:rsidTr="00C22C88">
        <w:trPr>
          <w:trHeight w:hRule="exact" w:val="732"/>
        </w:trPr>
        <w:tc>
          <w:tcPr>
            <w:tcW w:w="949" w:type="pct"/>
            <w:tcBorders>
              <w:bottom w:val="single" w:sz="4" w:space="0" w:color="auto"/>
            </w:tcBorders>
          </w:tcPr>
          <w:p w14:paraId="353DAB0E" w14:textId="77777777" w:rsidR="00693155" w:rsidRPr="003975C6" w:rsidRDefault="00693155" w:rsidP="00693155">
            <w:pPr>
              <w:spacing w:beforeLines="60" w:before="144" w:afterLines="60" w:after="144"/>
              <w:jc w:val="center"/>
              <w:rPr>
                <w:rFonts w:eastAsia="Calibri"/>
                <w:b/>
              </w:rPr>
            </w:pP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80916" w14:textId="0B7C821B" w:rsidR="00693155" w:rsidRPr="003975C6" w:rsidRDefault="00693155" w:rsidP="00693155">
            <w:pPr>
              <w:jc w:val="center"/>
              <w:rPr>
                <w:rFonts w:eastAsia="Calibri"/>
                <w:b/>
              </w:rPr>
            </w:pPr>
          </w:p>
        </w:tc>
        <w:tc>
          <w:tcPr>
            <w:tcW w:w="8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4C9DB" w14:textId="2B4FDC9F" w:rsidR="00693155" w:rsidRPr="003975C6" w:rsidRDefault="00693155" w:rsidP="002A3756">
            <w:pPr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 xml:space="preserve">Mean </w:t>
            </w:r>
            <w:r w:rsidRPr="003975C6">
              <w:rPr>
                <w:b/>
                <w:color w:val="0D0D0D"/>
              </w:rPr>
              <w:t>± S</w:t>
            </w:r>
            <w:r>
              <w:rPr>
                <w:b/>
                <w:color w:val="0D0D0D"/>
              </w:rPr>
              <w:t>E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7A0E1" w14:textId="6CD4AD8B" w:rsidR="00693155" w:rsidRPr="003975C6" w:rsidRDefault="00693155" w:rsidP="002A3756">
            <w:pPr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>95% CI</w:t>
            </w:r>
          </w:p>
        </w:tc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EC5A0" w14:textId="1762088B" w:rsidR="00693155" w:rsidRPr="003975C6" w:rsidRDefault="007351AD" w:rsidP="002A3756">
            <w:pPr>
              <w:jc w:val="center"/>
              <w:rPr>
                <w:rFonts w:eastAsia="Calibri"/>
                <w:b/>
              </w:rPr>
            </w:pPr>
            <w:r w:rsidRPr="007351AD">
              <w:rPr>
                <w:rFonts w:eastAsia="Calibri"/>
                <w:b/>
              </w:rPr>
              <w:t>Between</w:t>
            </w:r>
            <w:r>
              <w:rPr>
                <w:rFonts w:eastAsia="Calibri"/>
                <w:b/>
              </w:rPr>
              <w:t xml:space="preserve"> cluster varianc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12BD3" w14:textId="6C9E219D" w:rsidR="00693155" w:rsidRPr="003975C6" w:rsidRDefault="007351AD" w:rsidP="002A3756">
            <w:pPr>
              <w:jc w:val="center"/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Within cluster variance</w:t>
            </w:r>
          </w:p>
        </w:tc>
      </w:tr>
      <w:tr w:rsidR="002A3756" w:rsidRPr="003975C6" w14:paraId="6A6D20FD" w14:textId="2069ED08" w:rsidTr="00804589">
        <w:trPr>
          <w:trHeight w:hRule="exact" w:val="342"/>
        </w:trPr>
        <w:tc>
          <w:tcPr>
            <w:tcW w:w="199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BDBD6" w14:textId="77777777" w:rsidR="002A3756" w:rsidRPr="003975C6" w:rsidRDefault="002A3756" w:rsidP="00DE1082">
            <w:pPr>
              <w:spacing w:before="20" w:after="20"/>
              <w:rPr>
                <w:rFonts w:eastAsia="Calibri"/>
                <w:b/>
              </w:rPr>
            </w:pPr>
            <w:r w:rsidRPr="003975C6">
              <w:rPr>
                <w:b/>
                <w:color w:val="0D0D0D"/>
              </w:rPr>
              <w:t>Executive function</w:t>
            </w:r>
            <w:r>
              <w:rPr>
                <w:b/>
                <w:color w:val="0D0D0D"/>
              </w:rPr>
              <w:t xml:space="preserve"> (GMT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CF657" w14:textId="77777777" w:rsidR="002A3756" w:rsidRPr="003975C6" w:rsidRDefault="002A3756" w:rsidP="00693155">
            <w:pPr>
              <w:spacing w:before="20" w:after="20"/>
              <w:jc w:val="center"/>
              <w:rPr>
                <w:b/>
                <w:color w:val="0D0D0D"/>
              </w:rPr>
            </w:pPr>
          </w:p>
        </w:tc>
        <w:tc>
          <w:tcPr>
            <w:tcW w:w="1006" w:type="pct"/>
            <w:tcBorders>
              <w:bottom w:val="single" w:sz="4" w:space="0" w:color="auto"/>
            </w:tcBorders>
          </w:tcPr>
          <w:p w14:paraId="01208A5D" w14:textId="77777777" w:rsidR="002A3756" w:rsidRPr="003975C6" w:rsidRDefault="002A3756" w:rsidP="00693155">
            <w:pPr>
              <w:spacing w:before="20" w:after="20"/>
              <w:jc w:val="center"/>
              <w:rPr>
                <w:b/>
                <w:color w:val="0D0D0D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1F24DA51" w14:textId="77777777" w:rsidR="002A3756" w:rsidRPr="003975C6" w:rsidRDefault="002A3756" w:rsidP="00693155">
            <w:pPr>
              <w:spacing w:before="20" w:after="20"/>
              <w:jc w:val="center"/>
              <w:rPr>
                <w:b/>
                <w:color w:val="0D0D0D"/>
              </w:rPr>
            </w:pPr>
          </w:p>
        </w:tc>
      </w:tr>
      <w:tr w:rsidR="002A3756" w:rsidRPr="003975C6" w14:paraId="3BC650B1" w14:textId="466E5D58" w:rsidTr="00C22C88">
        <w:trPr>
          <w:trHeight w:hRule="exact" w:val="342"/>
        </w:trPr>
        <w:tc>
          <w:tcPr>
            <w:tcW w:w="949" w:type="pct"/>
            <w:tcBorders>
              <w:top w:val="single" w:sz="4" w:space="0" w:color="auto"/>
            </w:tcBorders>
            <w:vAlign w:val="center"/>
          </w:tcPr>
          <w:p w14:paraId="77977CA0" w14:textId="77777777" w:rsidR="0097544F" w:rsidRPr="003975C6" w:rsidRDefault="0097544F" w:rsidP="00DE1082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Baseline </w:t>
            </w:r>
          </w:p>
        </w:tc>
        <w:tc>
          <w:tcPr>
            <w:tcW w:w="158" w:type="pct"/>
            <w:tcBorders>
              <w:top w:val="single" w:sz="4" w:space="0" w:color="auto"/>
            </w:tcBorders>
          </w:tcPr>
          <w:p w14:paraId="0994FA7E" w14:textId="65A4B4E1" w:rsidR="0097544F" w:rsidRPr="003975C6" w:rsidRDefault="0097544F" w:rsidP="0097544F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883" w:type="pct"/>
            <w:tcBorders>
              <w:top w:val="single" w:sz="4" w:space="0" w:color="auto"/>
            </w:tcBorders>
            <w:vAlign w:val="center"/>
          </w:tcPr>
          <w:p w14:paraId="335A6AB2" w14:textId="1ECE7E27" w:rsidR="0097544F" w:rsidRPr="00CC3290" w:rsidRDefault="0097544F" w:rsidP="00EF0C28">
            <w:pPr>
              <w:spacing w:before="20" w:after="20"/>
              <w:jc w:val="center"/>
              <w:rPr>
                <w:rFonts w:eastAsia="Calibri"/>
              </w:rPr>
            </w:pPr>
            <w:r w:rsidRPr="00CC3290">
              <w:rPr>
                <w:color w:val="000000"/>
              </w:rPr>
              <w:t>0.038 ± 0.037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vAlign w:val="center"/>
          </w:tcPr>
          <w:p w14:paraId="52B1D1CB" w14:textId="58A201FB" w:rsidR="0097544F" w:rsidRPr="00CC3290" w:rsidRDefault="0097544F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(0.005, 0.226)</w:t>
            </w:r>
          </w:p>
        </w:tc>
        <w:tc>
          <w:tcPr>
            <w:tcW w:w="1006" w:type="pct"/>
            <w:tcBorders>
              <w:top w:val="single" w:sz="4" w:space="0" w:color="auto"/>
            </w:tcBorders>
            <w:vAlign w:val="center"/>
          </w:tcPr>
          <w:p w14:paraId="029EFFCE" w14:textId="37B511B5" w:rsidR="0097544F" w:rsidRPr="00CC3290" w:rsidRDefault="0097544F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6</w:t>
            </w:r>
            <w:r w:rsidR="00EF0C28" w:rsidRPr="00CC3290">
              <w:rPr>
                <w:color w:val="000000"/>
              </w:rPr>
              <w:t>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12FFE518" w14:textId="17DF9D29" w:rsidR="0097544F" w:rsidRPr="00CC3290" w:rsidRDefault="0097544F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945</w:t>
            </w:r>
          </w:p>
        </w:tc>
      </w:tr>
      <w:tr w:rsidR="002A3756" w:rsidRPr="003975C6" w14:paraId="0CCAC9E7" w14:textId="2B378332" w:rsidTr="00C22C88">
        <w:trPr>
          <w:trHeight w:hRule="exact" w:val="342"/>
        </w:trPr>
        <w:tc>
          <w:tcPr>
            <w:tcW w:w="949" w:type="pct"/>
            <w:vAlign w:val="center"/>
          </w:tcPr>
          <w:p w14:paraId="42127862" w14:textId="77777777" w:rsidR="00BB08D6" w:rsidRPr="003975C6" w:rsidRDefault="00BB08D6" w:rsidP="00DE1082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 xml:space="preserve">6 months </w:t>
            </w:r>
          </w:p>
        </w:tc>
        <w:tc>
          <w:tcPr>
            <w:tcW w:w="158" w:type="pct"/>
          </w:tcPr>
          <w:p w14:paraId="59A11886" w14:textId="7ABC0B14" w:rsidR="00BB08D6" w:rsidRPr="003975C6" w:rsidRDefault="00BB08D6" w:rsidP="00BB08D6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883" w:type="pct"/>
            <w:vAlign w:val="center"/>
          </w:tcPr>
          <w:p w14:paraId="1436AD1E" w14:textId="2D68795E" w:rsidR="00BB08D6" w:rsidRPr="00CC3290" w:rsidRDefault="00BB08D6" w:rsidP="00EF0C28">
            <w:pPr>
              <w:spacing w:before="20" w:after="20"/>
              <w:jc w:val="center"/>
              <w:rPr>
                <w:rFonts w:eastAsia="Calibri"/>
              </w:rPr>
            </w:pPr>
            <w:r w:rsidRPr="00CC3290">
              <w:rPr>
                <w:color w:val="000000"/>
              </w:rPr>
              <w:t>0.022 ± 0.046</w:t>
            </w:r>
          </w:p>
        </w:tc>
        <w:tc>
          <w:tcPr>
            <w:tcW w:w="1004" w:type="pct"/>
            <w:vAlign w:val="center"/>
          </w:tcPr>
          <w:p w14:paraId="0C2B5D56" w14:textId="3F954B54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(0.000, 0.614)</w:t>
            </w:r>
          </w:p>
        </w:tc>
        <w:tc>
          <w:tcPr>
            <w:tcW w:w="1006" w:type="pct"/>
            <w:vAlign w:val="center"/>
          </w:tcPr>
          <w:p w14:paraId="4A2F67BB" w14:textId="07C72C79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12</w:t>
            </w:r>
          </w:p>
        </w:tc>
        <w:tc>
          <w:tcPr>
            <w:tcW w:w="1000" w:type="pct"/>
            <w:vAlign w:val="center"/>
          </w:tcPr>
          <w:p w14:paraId="0BB0D89A" w14:textId="5E1B24A9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547</w:t>
            </w:r>
          </w:p>
        </w:tc>
      </w:tr>
      <w:tr w:rsidR="002A3756" w:rsidRPr="003975C6" w14:paraId="4F354BCA" w14:textId="7B0C01FD" w:rsidTr="00C22C88">
        <w:trPr>
          <w:trHeight w:hRule="exact" w:val="342"/>
        </w:trPr>
        <w:tc>
          <w:tcPr>
            <w:tcW w:w="949" w:type="pct"/>
            <w:vAlign w:val="center"/>
          </w:tcPr>
          <w:p w14:paraId="5AB068FA" w14:textId="77777777" w:rsidR="00BB08D6" w:rsidRPr="003975C6" w:rsidRDefault="00BB08D6" w:rsidP="00DE1082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2 months</w:t>
            </w:r>
          </w:p>
        </w:tc>
        <w:tc>
          <w:tcPr>
            <w:tcW w:w="158" w:type="pct"/>
          </w:tcPr>
          <w:p w14:paraId="3CB8124A" w14:textId="1B01FB53" w:rsidR="00BB08D6" w:rsidRPr="003975C6" w:rsidRDefault="00BB08D6" w:rsidP="00BB08D6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883" w:type="pct"/>
            <w:vAlign w:val="center"/>
          </w:tcPr>
          <w:p w14:paraId="7CA2880E" w14:textId="0078CA9E" w:rsidR="00BB08D6" w:rsidRPr="00CC3290" w:rsidRDefault="00BB08D6" w:rsidP="00EF0C28">
            <w:pPr>
              <w:spacing w:before="20" w:after="20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88 ± 0.063</w:t>
            </w:r>
          </w:p>
        </w:tc>
        <w:tc>
          <w:tcPr>
            <w:tcW w:w="1004" w:type="pct"/>
            <w:vAlign w:val="center"/>
          </w:tcPr>
          <w:p w14:paraId="36838F76" w14:textId="553594B8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(0.020, 0.310)</w:t>
            </w:r>
          </w:p>
        </w:tc>
        <w:tc>
          <w:tcPr>
            <w:tcW w:w="1006" w:type="pct"/>
            <w:vAlign w:val="center"/>
          </w:tcPr>
          <w:p w14:paraId="44C074EF" w14:textId="7F01D986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40</w:t>
            </w:r>
          </w:p>
        </w:tc>
        <w:tc>
          <w:tcPr>
            <w:tcW w:w="1000" w:type="pct"/>
            <w:vAlign w:val="center"/>
          </w:tcPr>
          <w:p w14:paraId="16B54A30" w14:textId="525A53F7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417</w:t>
            </w:r>
          </w:p>
        </w:tc>
      </w:tr>
      <w:tr w:rsidR="002A3756" w:rsidRPr="003975C6" w14:paraId="50CB8B63" w14:textId="67661F7A" w:rsidTr="00C22C88">
        <w:trPr>
          <w:trHeight w:hRule="exact" w:val="342"/>
        </w:trPr>
        <w:tc>
          <w:tcPr>
            <w:tcW w:w="949" w:type="pct"/>
            <w:tcBorders>
              <w:bottom w:val="single" w:sz="4" w:space="0" w:color="auto"/>
            </w:tcBorders>
            <w:vAlign w:val="center"/>
          </w:tcPr>
          <w:p w14:paraId="4AA95621" w14:textId="77777777" w:rsidR="00BB08D6" w:rsidRPr="003975C6" w:rsidRDefault="00BB08D6" w:rsidP="00DE1082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8 months</w:t>
            </w:r>
          </w:p>
        </w:tc>
        <w:tc>
          <w:tcPr>
            <w:tcW w:w="158" w:type="pct"/>
            <w:tcBorders>
              <w:bottom w:val="single" w:sz="4" w:space="0" w:color="auto"/>
            </w:tcBorders>
          </w:tcPr>
          <w:p w14:paraId="5D5A1058" w14:textId="361358C6" w:rsidR="00BB08D6" w:rsidRPr="003975C6" w:rsidRDefault="00BB08D6" w:rsidP="00BB08D6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883" w:type="pct"/>
            <w:tcBorders>
              <w:bottom w:val="single" w:sz="4" w:space="0" w:color="auto"/>
            </w:tcBorders>
            <w:vAlign w:val="center"/>
          </w:tcPr>
          <w:p w14:paraId="6331F06F" w14:textId="1C64E22B" w:rsidR="00BB08D6" w:rsidRPr="00CC3290" w:rsidRDefault="00BB08D6" w:rsidP="00EF0C28">
            <w:pPr>
              <w:spacing w:before="20" w:after="20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19 ± 0.047</w:t>
            </w:r>
          </w:p>
        </w:tc>
        <w:tc>
          <w:tcPr>
            <w:tcW w:w="1004" w:type="pct"/>
            <w:tcBorders>
              <w:bottom w:val="single" w:sz="4" w:space="0" w:color="auto"/>
            </w:tcBorders>
            <w:vAlign w:val="center"/>
          </w:tcPr>
          <w:p w14:paraId="1C591FE9" w14:textId="5B55CE2F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(0.000, 0.739)</w:t>
            </w:r>
          </w:p>
        </w:tc>
        <w:tc>
          <w:tcPr>
            <w:tcW w:w="1006" w:type="pct"/>
            <w:tcBorders>
              <w:bottom w:val="single" w:sz="4" w:space="0" w:color="auto"/>
            </w:tcBorders>
            <w:vAlign w:val="center"/>
          </w:tcPr>
          <w:p w14:paraId="65F14244" w14:textId="0502D308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08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53D28680" w14:textId="6E540C22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447</w:t>
            </w:r>
          </w:p>
        </w:tc>
      </w:tr>
      <w:tr w:rsidR="002A3756" w:rsidRPr="003975C6" w14:paraId="52D292F9" w14:textId="7DB2B1CD" w:rsidTr="00804589">
        <w:trPr>
          <w:trHeight w:hRule="exact" w:val="342"/>
        </w:trPr>
        <w:tc>
          <w:tcPr>
            <w:tcW w:w="199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F2C1C" w14:textId="77777777" w:rsidR="002A3756" w:rsidRPr="00CC3290" w:rsidRDefault="002A3756" w:rsidP="00DE1082">
            <w:pPr>
              <w:spacing w:before="20" w:after="20"/>
              <w:rPr>
                <w:b/>
                <w:color w:val="0D0D0D"/>
              </w:rPr>
            </w:pPr>
            <w:r w:rsidRPr="00CC3290">
              <w:rPr>
                <w:b/>
                <w:color w:val="0D0D0D"/>
              </w:rPr>
              <w:t>Psychomotor function (DET</w:t>
            </w:r>
            <w:r w:rsidRPr="00CC3290" w:rsidDel="00275868">
              <w:rPr>
                <w:b/>
                <w:color w:val="0D0D0D"/>
              </w:rPr>
              <w:t xml:space="preserve"> </w:t>
            </w:r>
            <w:r w:rsidRPr="00CC3290">
              <w:rPr>
                <w:b/>
                <w:color w:val="0D0D0D"/>
              </w:rPr>
              <w:t>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A0EB0" w14:textId="77777777" w:rsidR="002A3756" w:rsidRPr="00CC3290" w:rsidRDefault="002A3756" w:rsidP="00EF0C28">
            <w:pPr>
              <w:spacing w:before="20" w:after="20"/>
              <w:jc w:val="center"/>
              <w:rPr>
                <w:b/>
                <w:color w:val="0D0D0D"/>
              </w:rPr>
            </w:pPr>
          </w:p>
        </w:tc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5322B" w14:textId="77777777" w:rsidR="002A3756" w:rsidRPr="00CC3290" w:rsidRDefault="002A3756" w:rsidP="00EF0C28">
            <w:pPr>
              <w:spacing w:before="20" w:after="20"/>
              <w:jc w:val="center"/>
              <w:rPr>
                <w:b/>
                <w:color w:val="0D0D0D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2C373" w14:textId="77777777" w:rsidR="002A3756" w:rsidRPr="00CC3290" w:rsidRDefault="002A3756" w:rsidP="00EF0C28">
            <w:pPr>
              <w:spacing w:before="20" w:after="20"/>
              <w:jc w:val="center"/>
              <w:rPr>
                <w:b/>
                <w:color w:val="0D0D0D"/>
              </w:rPr>
            </w:pPr>
          </w:p>
        </w:tc>
      </w:tr>
      <w:tr w:rsidR="002A3756" w:rsidRPr="003975C6" w14:paraId="7F0D3A49" w14:textId="4A7607D4" w:rsidTr="00C22C88">
        <w:trPr>
          <w:trHeight w:hRule="exact" w:val="342"/>
        </w:trPr>
        <w:tc>
          <w:tcPr>
            <w:tcW w:w="949" w:type="pct"/>
            <w:tcBorders>
              <w:top w:val="single" w:sz="4" w:space="0" w:color="auto"/>
            </w:tcBorders>
            <w:vAlign w:val="center"/>
          </w:tcPr>
          <w:p w14:paraId="735D4501" w14:textId="77777777" w:rsidR="001A1DA3" w:rsidRPr="003975C6" w:rsidRDefault="001A1DA3" w:rsidP="00DE1082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Baseline </w:t>
            </w:r>
          </w:p>
        </w:tc>
        <w:tc>
          <w:tcPr>
            <w:tcW w:w="158" w:type="pct"/>
            <w:tcBorders>
              <w:top w:val="single" w:sz="4" w:space="0" w:color="auto"/>
            </w:tcBorders>
          </w:tcPr>
          <w:p w14:paraId="5C2D1C71" w14:textId="1F41718F" w:rsidR="001A1DA3" w:rsidRPr="003975C6" w:rsidRDefault="001A1DA3" w:rsidP="001A1DA3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883" w:type="pct"/>
            <w:tcBorders>
              <w:top w:val="single" w:sz="4" w:space="0" w:color="auto"/>
            </w:tcBorders>
            <w:vAlign w:val="center"/>
          </w:tcPr>
          <w:p w14:paraId="49A8F63D" w14:textId="769337AA" w:rsidR="001A1DA3" w:rsidRPr="00CC3290" w:rsidRDefault="001A1DA3" w:rsidP="00EF0C28">
            <w:pPr>
              <w:spacing w:before="20" w:after="20"/>
              <w:jc w:val="center"/>
              <w:rPr>
                <w:rFonts w:eastAsia="Calibri"/>
              </w:rPr>
            </w:pPr>
            <w:r w:rsidRPr="00CC3290">
              <w:rPr>
                <w:color w:val="000000"/>
              </w:rPr>
              <w:t>0.054 ± 0.037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vAlign w:val="center"/>
          </w:tcPr>
          <w:p w14:paraId="6F46139A" w14:textId="7D33B710" w:rsidR="001A1DA3" w:rsidRPr="00CC3290" w:rsidRDefault="001A1DA3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(0.013, 0.190)</w:t>
            </w:r>
          </w:p>
        </w:tc>
        <w:tc>
          <w:tcPr>
            <w:tcW w:w="1006" w:type="pct"/>
            <w:vAlign w:val="center"/>
          </w:tcPr>
          <w:p w14:paraId="213EFC9F" w14:textId="4402E24A" w:rsidR="001A1DA3" w:rsidRPr="00CC3290" w:rsidRDefault="001A1DA3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49</w:t>
            </w:r>
          </w:p>
        </w:tc>
        <w:tc>
          <w:tcPr>
            <w:tcW w:w="1000" w:type="pct"/>
            <w:vAlign w:val="center"/>
          </w:tcPr>
          <w:p w14:paraId="2D17267C" w14:textId="3DB005ED" w:rsidR="001A1DA3" w:rsidRPr="00CC3290" w:rsidRDefault="001A1DA3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952</w:t>
            </w:r>
          </w:p>
        </w:tc>
      </w:tr>
      <w:tr w:rsidR="002A3756" w:rsidRPr="003975C6" w14:paraId="07357BBD" w14:textId="7F6B0BC0" w:rsidTr="00C22C88">
        <w:trPr>
          <w:trHeight w:hRule="exact" w:val="342"/>
        </w:trPr>
        <w:tc>
          <w:tcPr>
            <w:tcW w:w="949" w:type="pct"/>
            <w:vAlign w:val="center"/>
          </w:tcPr>
          <w:p w14:paraId="3982057F" w14:textId="77777777" w:rsidR="00BB08D6" w:rsidRPr="003975C6" w:rsidRDefault="00BB08D6" w:rsidP="00DE1082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 xml:space="preserve">6 months </w:t>
            </w:r>
          </w:p>
        </w:tc>
        <w:tc>
          <w:tcPr>
            <w:tcW w:w="158" w:type="pct"/>
          </w:tcPr>
          <w:p w14:paraId="4C19A018" w14:textId="2CAE3552" w:rsidR="00BB08D6" w:rsidRPr="003975C6" w:rsidRDefault="00BB08D6" w:rsidP="00BB08D6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883" w:type="pct"/>
            <w:vAlign w:val="center"/>
          </w:tcPr>
          <w:p w14:paraId="0E1F9316" w14:textId="481D80C1" w:rsidR="00BB08D6" w:rsidRPr="00CC3290" w:rsidRDefault="00BB08D6" w:rsidP="00EF0C28">
            <w:pPr>
              <w:spacing w:before="20" w:after="20"/>
              <w:ind w:right="-107" w:hanging="75"/>
              <w:jc w:val="center"/>
              <w:rPr>
                <w:rFonts w:eastAsia="Calibri"/>
              </w:rPr>
            </w:pPr>
            <w:r w:rsidRPr="00CC3290">
              <w:rPr>
                <w:color w:val="000000"/>
              </w:rPr>
              <w:t>0.017 ± 0.037</w:t>
            </w:r>
          </w:p>
        </w:tc>
        <w:tc>
          <w:tcPr>
            <w:tcW w:w="1004" w:type="pct"/>
            <w:vAlign w:val="center"/>
          </w:tcPr>
          <w:p w14:paraId="149167D6" w14:textId="5B44AC86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(0.000, 0.562)</w:t>
            </w:r>
          </w:p>
        </w:tc>
        <w:tc>
          <w:tcPr>
            <w:tcW w:w="1006" w:type="pct"/>
            <w:vAlign w:val="center"/>
          </w:tcPr>
          <w:p w14:paraId="25CE4174" w14:textId="69E122AD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11</w:t>
            </w:r>
          </w:p>
        </w:tc>
        <w:tc>
          <w:tcPr>
            <w:tcW w:w="1000" w:type="pct"/>
            <w:vAlign w:val="center"/>
          </w:tcPr>
          <w:p w14:paraId="48AEBBF6" w14:textId="5B0B5C3D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642</w:t>
            </w:r>
          </w:p>
        </w:tc>
      </w:tr>
      <w:tr w:rsidR="002A3756" w:rsidRPr="003975C6" w14:paraId="41DA1933" w14:textId="73128612" w:rsidTr="00C22C88">
        <w:trPr>
          <w:trHeight w:hRule="exact" w:val="342"/>
        </w:trPr>
        <w:tc>
          <w:tcPr>
            <w:tcW w:w="949" w:type="pct"/>
            <w:vAlign w:val="center"/>
          </w:tcPr>
          <w:p w14:paraId="29D8C94B" w14:textId="77777777" w:rsidR="00BB08D6" w:rsidRPr="003975C6" w:rsidRDefault="00BB08D6" w:rsidP="00DE1082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2 months</w:t>
            </w:r>
          </w:p>
        </w:tc>
        <w:tc>
          <w:tcPr>
            <w:tcW w:w="158" w:type="pct"/>
          </w:tcPr>
          <w:p w14:paraId="7CAF0E98" w14:textId="3240515F" w:rsidR="00BB08D6" w:rsidRPr="003975C6" w:rsidRDefault="00BB08D6" w:rsidP="00BB08D6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883" w:type="pct"/>
            <w:vAlign w:val="center"/>
          </w:tcPr>
          <w:p w14:paraId="62CFE0F1" w14:textId="1145CA56" w:rsidR="00BB08D6" w:rsidRPr="00CC3290" w:rsidRDefault="00BB08D6" w:rsidP="00EF0C28">
            <w:pPr>
              <w:spacing w:before="20" w:after="20"/>
              <w:ind w:right="-107" w:hanging="75"/>
              <w:jc w:val="center"/>
              <w:rPr>
                <w:b/>
                <w:bCs/>
                <w:color w:val="0D0D0D"/>
              </w:rPr>
            </w:pPr>
            <w:r w:rsidRPr="00CC3290">
              <w:rPr>
                <w:color w:val="000000"/>
              </w:rPr>
              <w:t>0.049 ± 0.053</w:t>
            </w:r>
          </w:p>
        </w:tc>
        <w:tc>
          <w:tcPr>
            <w:tcW w:w="1004" w:type="pct"/>
            <w:vAlign w:val="center"/>
          </w:tcPr>
          <w:p w14:paraId="7A440990" w14:textId="0D2C35A2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(0.005, 0.328)</w:t>
            </w:r>
          </w:p>
        </w:tc>
        <w:tc>
          <w:tcPr>
            <w:tcW w:w="1006" w:type="pct"/>
            <w:vAlign w:val="center"/>
          </w:tcPr>
          <w:p w14:paraId="32DE29D5" w14:textId="7CFC3AE8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37</w:t>
            </w:r>
          </w:p>
        </w:tc>
        <w:tc>
          <w:tcPr>
            <w:tcW w:w="1000" w:type="pct"/>
            <w:vAlign w:val="center"/>
          </w:tcPr>
          <w:p w14:paraId="28AE61A4" w14:textId="5DDE82CD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717</w:t>
            </w:r>
          </w:p>
        </w:tc>
      </w:tr>
      <w:tr w:rsidR="002A3756" w:rsidRPr="003975C6" w14:paraId="542DF26D" w14:textId="179DBBA3" w:rsidTr="00C22C88">
        <w:trPr>
          <w:trHeight w:hRule="exact" w:val="342"/>
        </w:trPr>
        <w:tc>
          <w:tcPr>
            <w:tcW w:w="949" w:type="pct"/>
            <w:tcBorders>
              <w:bottom w:val="single" w:sz="4" w:space="0" w:color="auto"/>
            </w:tcBorders>
            <w:vAlign w:val="center"/>
          </w:tcPr>
          <w:p w14:paraId="67059EC1" w14:textId="77777777" w:rsidR="00BB08D6" w:rsidRPr="003975C6" w:rsidRDefault="00BB08D6" w:rsidP="00DE1082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8 months</w:t>
            </w:r>
          </w:p>
        </w:tc>
        <w:tc>
          <w:tcPr>
            <w:tcW w:w="158" w:type="pct"/>
            <w:tcBorders>
              <w:bottom w:val="single" w:sz="4" w:space="0" w:color="auto"/>
            </w:tcBorders>
          </w:tcPr>
          <w:p w14:paraId="5DA83B29" w14:textId="687E8765" w:rsidR="00BB08D6" w:rsidRPr="003975C6" w:rsidRDefault="00BB08D6" w:rsidP="00BB08D6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883" w:type="pct"/>
            <w:tcBorders>
              <w:bottom w:val="single" w:sz="4" w:space="0" w:color="auto"/>
            </w:tcBorders>
            <w:vAlign w:val="center"/>
          </w:tcPr>
          <w:p w14:paraId="19F28710" w14:textId="0C467547" w:rsidR="00BB08D6" w:rsidRPr="00CC3290" w:rsidRDefault="00BB08D6" w:rsidP="00EF0C28">
            <w:pPr>
              <w:spacing w:before="20" w:after="20"/>
              <w:jc w:val="center"/>
              <w:rPr>
                <w:b/>
                <w:bCs/>
                <w:color w:val="0D0D0D"/>
              </w:rPr>
            </w:pPr>
            <w:r w:rsidRPr="00CC3290">
              <w:rPr>
                <w:color w:val="000000"/>
              </w:rPr>
              <w:t>0.053 ± 0.047</w:t>
            </w:r>
          </w:p>
        </w:tc>
        <w:tc>
          <w:tcPr>
            <w:tcW w:w="1004" w:type="pct"/>
            <w:tcBorders>
              <w:bottom w:val="single" w:sz="4" w:space="0" w:color="auto"/>
            </w:tcBorders>
            <w:vAlign w:val="center"/>
          </w:tcPr>
          <w:p w14:paraId="0603D962" w14:textId="7B4F8D9D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(0.009, 0.257)</w:t>
            </w:r>
          </w:p>
        </w:tc>
        <w:tc>
          <w:tcPr>
            <w:tcW w:w="1006" w:type="pct"/>
            <w:tcBorders>
              <w:bottom w:val="single" w:sz="4" w:space="0" w:color="auto"/>
            </w:tcBorders>
            <w:vAlign w:val="center"/>
          </w:tcPr>
          <w:p w14:paraId="67E9FD96" w14:textId="736CE458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41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19342473" w14:textId="3C4CC8DE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741</w:t>
            </w:r>
          </w:p>
        </w:tc>
      </w:tr>
      <w:tr w:rsidR="00804589" w:rsidRPr="003975C6" w14:paraId="2680BD32" w14:textId="6758E071" w:rsidTr="00C36E57">
        <w:trPr>
          <w:trHeight w:hRule="exact" w:val="342"/>
        </w:trPr>
        <w:tc>
          <w:tcPr>
            <w:tcW w:w="2994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EA227" w14:textId="5B50936B" w:rsidR="00804589" w:rsidRPr="00CC3290" w:rsidRDefault="00804589" w:rsidP="00C36E57">
            <w:pPr>
              <w:spacing w:before="20" w:after="20"/>
              <w:rPr>
                <w:b/>
                <w:color w:val="0D0D0D"/>
              </w:rPr>
            </w:pPr>
            <w:r w:rsidRPr="00CC3290">
              <w:rPr>
                <w:b/>
                <w:color w:val="0D0D0D"/>
              </w:rPr>
              <w:t>Attention/Choice reaction time (IDN)</w:t>
            </w:r>
          </w:p>
        </w:tc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B3732" w14:textId="77777777" w:rsidR="00804589" w:rsidRPr="00CC3290" w:rsidRDefault="00804589" w:rsidP="00EF0C28">
            <w:pPr>
              <w:spacing w:before="20" w:after="20"/>
              <w:jc w:val="center"/>
              <w:rPr>
                <w:b/>
                <w:color w:val="0D0D0D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E6CCB" w14:textId="77777777" w:rsidR="00804589" w:rsidRPr="00CC3290" w:rsidRDefault="00804589" w:rsidP="00EF0C28">
            <w:pPr>
              <w:spacing w:before="20" w:after="20"/>
              <w:jc w:val="center"/>
              <w:rPr>
                <w:b/>
                <w:color w:val="0D0D0D"/>
              </w:rPr>
            </w:pPr>
          </w:p>
        </w:tc>
      </w:tr>
      <w:tr w:rsidR="002A3756" w:rsidRPr="003975C6" w14:paraId="1C28BF28" w14:textId="64FB66D2" w:rsidTr="00C22C88">
        <w:trPr>
          <w:trHeight w:hRule="exact" w:val="342"/>
        </w:trPr>
        <w:tc>
          <w:tcPr>
            <w:tcW w:w="949" w:type="pct"/>
            <w:tcBorders>
              <w:top w:val="single" w:sz="4" w:space="0" w:color="auto"/>
            </w:tcBorders>
            <w:vAlign w:val="center"/>
          </w:tcPr>
          <w:p w14:paraId="33E6FFCE" w14:textId="77777777" w:rsidR="004D764F" w:rsidRPr="003975C6" w:rsidRDefault="004D764F" w:rsidP="00DE1082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Baseline </w:t>
            </w:r>
          </w:p>
        </w:tc>
        <w:tc>
          <w:tcPr>
            <w:tcW w:w="158" w:type="pct"/>
            <w:tcBorders>
              <w:top w:val="single" w:sz="4" w:space="0" w:color="auto"/>
            </w:tcBorders>
          </w:tcPr>
          <w:p w14:paraId="3FF0571B" w14:textId="591D1E62" w:rsidR="004D764F" w:rsidRPr="003975C6" w:rsidRDefault="004D764F" w:rsidP="004D764F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883" w:type="pct"/>
            <w:tcBorders>
              <w:top w:val="single" w:sz="4" w:space="0" w:color="auto"/>
            </w:tcBorders>
            <w:vAlign w:val="center"/>
          </w:tcPr>
          <w:p w14:paraId="024A756A" w14:textId="118DF096" w:rsidR="004D764F" w:rsidRPr="00CC3290" w:rsidRDefault="004D764F" w:rsidP="00EF0C28">
            <w:pPr>
              <w:spacing w:before="20" w:after="20"/>
              <w:jc w:val="center"/>
              <w:rPr>
                <w:rFonts w:eastAsia="Calibri"/>
              </w:rPr>
            </w:pPr>
            <w:r w:rsidRPr="00CC3290">
              <w:rPr>
                <w:color w:val="000000"/>
              </w:rPr>
              <w:t>0.085 ± 0.048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vAlign w:val="center"/>
          </w:tcPr>
          <w:p w14:paraId="6EEBDC99" w14:textId="55FD5A16" w:rsidR="004D764F" w:rsidRPr="00CC3290" w:rsidRDefault="004D764F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(0.027, 0.238)</w:t>
            </w:r>
          </w:p>
        </w:tc>
        <w:tc>
          <w:tcPr>
            <w:tcW w:w="1006" w:type="pct"/>
            <w:vAlign w:val="center"/>
          </w:tcPr>
          <w:p w14:paraId="5FE475F4" w14:textId="7375EC82" w:rsidR="004D764F" w:rsidRPr="00CC3290" w:rsidRDefault="004D764F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78</w:t>
            </w:r>
          </w:p>
        </w:tc>
        <w:tc>
          <w:tcPr>
            <w:tcW w:w="1000" w:type="pct"/>
            <w:vAlign w:val="center"/>
          </w:tcPr>
          <w:p w14:paraId="1BA46EAB" w14:textId="0DFF345C" w:rsidR="004D764F" w:rsidRPr="00CC3290" w:rsidRDefault="004D764F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927</w:t>
            </w:r>
          </w:p>
        </w:tc>
      </w:tr>
      <w:tr w:rsidR="002A3756" w:rsidRPr="003975C6" w14:paraId="40B7352F" w14:textId="1284AB96" w:rsidTr="00C22C88">
        <w:trPr>
          <w:trHeight w:hRule="exact" w:val="342"/>
        </w:trPr>
        <w:tc>
          <w:tcPr>
            <w:tcW w:w="949" w:type="pct"/>
            <w:vAlign w:val="center"/>
          </w:tcPr>
          <w:p w14:paraId="623A0F89" w14:textId="2B11DA1C" w:rsidR="00BB08D6" w:rsidRPr="003975C6" w:rsidRDefault="00BB08D6" w:rsidP="00DE1082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>6 months</w:t>
            </w:r>
            <w:r w:rsidR="00103AEF">
              <w:rPr>
                <w:rFonts w:eastAsia="Calibri"/>
              </w:rPr>
              <w:t xml:space="preserve"> </w:t>
            </w:r>
            <w:r w:rsidR="00103AEF" w:rsidRPr="00F400A1">
              <w:rPr>
                <w:rFonts w:eastAsia="Calibri"/>
                <w:vertAlign w:val="superscript"/>
              </w:rPr>
              <w:t>a</w:t>
            </w:r>
            <w:r>
              <w:rPr>
                <w:rFonts w:eastAsia="Calibri"/>
              </w:rPr>
              <w:t xml:space="preserve"> </w:t>
            </w:r>
          </w:p>
        </w:tc>
        <w:tc>
          <w:tcPr>
            <w:tcW w:w="158" w:type="pct"/>
          </w:tcPr>
          <w:p w14:paraId="6872E8D6" w14:textId="4D2376A2" w:rsidR="00BB08D6" w:rsidRPr="003975C6" w:rsidRDefault="00BB08D6" w:rsidP="00BB08D6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883" w:type="pct"/>
            <w:vAlign w:val="center"/>
          </w:tcPr>
          <w:p w14:paraId="1B5B536E" w14:textId="4982A344" w:rsidR="00BB08D6" w:rsidRPr="00CC3290" w:rsidRDefault="00BB08D6" w:rsidP="00EF0C28">
            <w:pPr>
              <w:spacing w:before="20" w:after="20"/>
              <w:jc w:val="center"/>
              <w:rPr>
                <w:rFonts w:eastAsia="Calibri"/>
              </w:rPr>
            </w:pPr>
            <w:r w:rsidRPr="00CC3290">
              <w:rPr>
                <w:color w:val="000000"/>
              </w:rPr>
              <w:t>0.000 ± 0.009</w:t>
            </w:r>
          </w:p>
        </w:tc>
        <w:tc>
          <w:tcPr>
            <w:tcW w:w="1004" w:type="pct"/>
            <w:vAlign w:val="center"/>
          </w:tcPr>
          <w:p w14:paraId="28696CB2" w14:textId="7A9ABC84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(-0.017, 0.017)</w:t>
            </w:r>
          </w:p>
        </w:tc>
        <w:tc>
          <w:tcPr>
            <w:tcW w:w="1006" w:type="pct"/>
            <w:vAlign w:val="center"/>
          </w:tcPr>
          <w:p w14:paraId="2F6D99A2" w14:textId="23D4AABB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00</w:t>
            </w:r>
          </w:p>
        </w:tc>
        <w:tc>
          <w:tcPr>
            <w:tcW w:w="1000" w:type="pct"/>
            <w:vAlign w:val="center"/>
          </w:tcPr>
          <w:p w14:paraId="06B7463A" w14:textId="129E2035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423</w:t>
            </w:r>
          </w:p>
        </w:tc>
      </w:tr>
      <w:tr w:rsidR="002A3756" w:rsidRPr="003975C6" w14:paraId="24C36A99" w14:textId="13774A33" w:rsidTr="00C22C88">
        <w:trPr>
          <w:trHeight w:hRule="exact" w:val="342"/>
        </w:trPr>
        <w:tc>
          <w:tcPr>
            <w:tcW w:w="949" w:type="pct"/>
            <w:vAlign w:val="center"/>
          </w:tcPr>
          <w:p w14:paraId="4F802371" w14:textId="6D12E48A" w:rsidR="00BB08D6" w:rsidRPr="003975C6" w:rsidRDefault="00BB08D6" w:rsidP="00DE1082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2 months</w:t>
            </w:r>
            <w:r w:rsidR="00C22C88">
              <w:rPr>
                <w:rFonts w:eastAsia="Calibri"/>
              </w:rPr>
              <w:t xml:space="preserve"> </w:t>
            </w:r>
            <w:r w:rsidR="00103AEF" w:rsidRPr="00F400A1">
              <w:rPr>
                <w:rFonts w:eastAsia="Calibri"/>
                <w:vertAlign w:val="superscript"/>
              </w:rPr>
              <w:t>a</w:t>
            </w:r>
          </w:p>
        </w:tc>
        <w:tc>
          <w:tcPr>
            <w:tcW w:w="158" w:type="pct"/>
          </w:tcPr>
          <w:p w14:paraId="01DC77F4" w14:textId="648B074E" w:rsidR="00BB08D6" w:rsidRPr="003975C6" w:rsidRDefault="00BB08D6" w:rsidP="00BB08D6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883" w:type="pct"/>
            <w:vAlign w:val="center"/>
          </w:tcPr>
          <w:p w14:paraId="01F26D36" w14:textId="23783398" w:rsidR="00BB08D6" w:rsidRPr="00CC3290" w:rsidRDefault="00BB08D6" w:rsidP="00EF0C28">
            <w:pPr>
              <w:spacing w:before="20" w:after="20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00 ± 0.018</w:t>
            </w:r>
          </w:p>
        </w:tc>
        <w:tc>
          <w:tcPr>
            <w:tcW w:w="1004" w:type="pct"/>
            <w:vAlign w:val="center"/>
          </w:tcPr>
          <w:p w14:paraId="7A23BD8F" w14:textId="197C02B1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(-0.035, 0.035)</w:t>
            </w:r>
          </w:p>
        </w:tc>
        <w:tc>
          <w:tcPr>
            <w:tcW w:w="1006" w:type="pct"/>
            <w:vAlign w:val="center"/>
          </w:tcPr>
          <w:p w14:paraId="2F0E6B81" w14:textId="30A6926A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00</w:t>
            </w:r>
          </w:p>
        </w:tc>
        <w:tc>
          <w:tcPr>
            <w:tcW w:w="1000" w:type="pct"/>
            <w:vAlign w:val="center"/>
          </w:tcPr>
          <w:p w14:paraId="6266361B" w14:textId="5746494D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381</w:t>
            </w:r>
          </w:p>
        </w:tc>
      </w:tr>
      <w:tr w:rsidR="002A3756" w:rsidRPr="003975C6" w14:paraId="3A339D51" w14:textId="4ECFDB13" w:rsidTr="00C22C88">
        <w:trPr>
          <w:trHeight w:hRule="exact" w:val="342"/>
        </w:trPr>
        <w:tc>
          <w:tcPr>
            <w:tcW w:w="949" w:type="pct"/>
            <w:tcBorders>
              <w:bottom w:val="single" w:sz="4" w:space="0" w:color="auto"/>
            </w:tcBorders>
            <w:vAlign w:val="center"/>
          </w:tcPr>
          <w:p w14:paraId="77DD36E9" w14:textId="77777777" w:rsidR="00BB08D6" w:rsidRPr="003975C6" w:rsidRDefault="00BB08D6" w:rsidP="00DE1082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8 months</w:t>
            </w:r>
          </w:p>
        </w:tc>
        <w:tc>
          <w:tcPr>
            <w:tcW w:w="158" w:type="pct"/>
            <w:tcBorders>
              <w:bottom w:val="single" w:sz="4" w:space="0" w:color="auto"/>
            </w:tcBorders>
          </w:tcPr>
          <w:p w14:paraId="7C9085D9" w14:textId="44A42F1A" w:rsidR="00BB08D6" w:rsidRPr="003975C6" w:rsidRDefault="00BB08D6" w:rsidP="00BB08D6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883" w:type="pct"/>
            <w:tcBorders>
              <w:bottom w:val="single" w:sz="4" w:space="0" w:color="auto"/>
            </w:tcBorders>
            <w:vAlign w:val="center"/>
          </w:tcPr>
          <w:p w14:paraId="4F6BC3C0" w14:textId="62CE5190" w:rsidR="00BB08D6" w:rsidRPr="00CC3290" w:rsidRDefault="00BB08D6" w:rsidP="00EF0C28">
            <w:pPr>
              <w:spacing w:before="20" w:after="20"/>
              <w:jc w:val="center"/>
              <w:rPr>
                <w:color w:val="FF0000"/>
              </w:rPr>
            </w:pPr>
            <w:r w:rsidRPr="00CC3290">
              <w:rPr>
                <w:color w:val="000000"/>
              </w:rPr>
              <w:t>0.049 ± 0.050</w:t>
            </w:r>
          </w:p>
        </w:tc>
        <w:tc>
          <w:tcPr>
            <w:tcW w:w="1004" w:type="pct"/>
            <w:tcBorders>
              <w:bottom w:val="single" w:sz="4" w:space="0" w:color="auto"/>
            </w:tcBorders>
            <w:vAlign w:val="center"/>
          </w:tcPr>
          <w:p w14:paraId="5BBDE4BA" w14:textId="5BF0E5D9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(0.006, 0.298)</w:t>
            </w:r>
          </w:p>
        </w:tc>
        <w:tc>
          <w:tcPr>
            <w:tcW w:w="1006" w:type="pct"/>
            <w:tcBorders>
              <w:bottom w:val="single" w:sz="4" w:space="0" w:color="auto"/>
            </w:tcBorders>
            <w:vAlign w:val="center"/>
          </w:tcPr>
          <w:p w14:paraId="775B5731" w14:textId="014BB51E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19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17145154" w14:textId="3E76E3B8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376</w:t>
            </w:r>
          </w:p>
        </w:tc>
      </w:tr>
      <w:tr w:rsidR="002A3756" w:rsidRPr="003975C6" w14:paraId="7A938C57" w14:textId="750AD43E" w:rsidTr="00804589">
        <w:trPr>
          <w:trHeight w:hRule="exact" w:val="342"/>
        </w:trPr>
        <w:tc>
          <w:tcPr>
            <w:tcW w:w="199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6FCBF" w14:textId="33BB8A87" w:rsidR="002A3756" w:rsidRPr="00CC3290" w:rsidRDefault="002A3756" w:rsidP="00DE1082">
            <w:pPr>
              <w:spacing w:before="20" w:after="20"/>
              <w:rPr>
                <w:rFonts w:eastAsia="Calibri"/>
                <w:b/>
              </w:rPr>
            </w:pPr>
            <w:r w:rsidRPr="00CC3290">
              <w:rPr>
                <w:b/>
                <w:color w:val="0D0D0D"/>
              </w:rPr>
              <w:t>Visual learning (OCL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67F5F" w14:textId="77777777" w:rsidR="002A3756" w:rsidRPr="00CC3290" w:rsidRDefault="002A3756" w:rsidP="00EF0C28">
            <w:pPr>
              <w:spacing w:before="20" w:after="20"/>
              <w:jc w:val="center"/>
              <w:rPr>
                <w:b/>
                <w:color w:val="0D0D0D"/>
              </w:rPr>
            </w:pPr>
          </w:p>
        </w:tc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B8A72" w14:textId="77777777" w:rsidR="002A3756" w:rsidRPr="00CC3290" w:rsidRDefault="002A3756" w:rsidP="00EF0C28">
            <w:pPr>
              <w:spacing w:before="20" w:after="20"/>
              <w:jc w:val="center"/>
              <w:rPr>
                <w:b/>
                <w:color w:val="0D0D0D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07507" w14:textId="77777777" w:rsidR="002A3756" w:rsidRPr="00CC3290" w:rsidRDefault="002A3756" w:rsidP="00EF0C28">
            <w:pPr>
              <w:spacing w:before="20" w:after="20"/>
              <w:jc w:val="center"/>
              <w:rPr>
                <w:b/>
                <w:color w:val="0D0D0D"/>
              </w:rPr>
            </w:pPr>
          </w:p>
        </w:tc>
      </w:tr>
      <w:tr w:rsidR="002A3756" w:rsidRPr="003975C6" w14:paraId="05E298BC" w14:textId="413BA305" w:rsidTr="00C22C88">
        <w:trPr>
          <w:trHeight w:hRule="exact" w:val="342"/>
        </w:trPr>
        <w:tc>
          <w:tcPr>
            <w:tcW w:w="949" w:type="pct"/>
            <w:tcBorders>
              <w:top w:val="single" w:sz="4" w:space="0" w:color="auto"/>
            </w:tcBorders>
            <w:vAlign w:val="center"/>
          </w:tcPr>
          <w:p w14:paraId="097BCD6C" w14:textId="77777777" w:rsidR="00187B7E" w:rsidRPr="003975C6" w:rsidRDefault="00187B7E" w:rsidP="00DE1082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Baseline </w:t>
            </w:r>
          </w:p>
        </w:tc>
        <w:tc>
          <w:tcPr>
            <w:tcW w:w="158" w:type="pct"/>
            <w:tcBorders>
              <w:top w:val="single" w:sz="4" w:space="0" w:color="auto"/>
            </w:tcBorders>
          </w:tcPr>
          <w:p w14:paraId="6D846200" w14:textId="69AFC445" w:rsidR="00187B7E" w:rsidRPr="003975C6" w:rsidRDefault="00187B7E" w:rsidP="00187B7E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883" w:type="pct"/>
            <w:tcBorders>
              <w:top w:val="single" w:sz="4" w:space="0" w:color="auto"/>
            </w:tcBorders>
            <w:vAlign w:val="center"/>
          </w:tcPr>
          <w:p w14:paraId="0AB09BEE" w14:textId="3164DF1D" w:rsidR="00187B7E" w:rsidRPr="00CC3290" w:rsidRDefault="00187B7E" w:rsidP="00EF0C28">
            <w:pPr>
              <w:spacing w:before="20" w:after="20"/>
              <w:jc w:val="center"/>
              <w:rPr>
                <w:rFonts w:eastAsia="Calibri"/>
              </w:rPr>
            </w:pPr>
            <w:r w:rsidRPr="00CC3290">
              <w:rPr>
                <w:color w:val="000000"/>
              </w:rPr>
              <w:t>0.004 ± 0.023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vAlign w:val="center"/>
          </w:tcPr>
          <w:p w14:paraId="270C947F" w14:textId="1FE17272" w:rsidR="00187B7E" w:rsidRPr="00CC3290" w:rsidRDefault="00187B7E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(-0.040, 0.049)</w:t>
            </w:r>
          </w:p>
        </w:tc>
        <w:tc>
          <w:tcPr>
            <w:tcW w:w="1006" w:type="pct"/>
            <w:vAlign w:val="center"/>
          </w:tcPr>
          <w:p w14:paraId="1CE8B090" w14:textId="26F042A0" w:rsidR="00187B7E" w:rsidRPr="00CC3290" w:rsidRDefault="00187B7E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08</w:t>
            </w:r>
          </w:p>
        </w:tc>
        <w:tc>
          <w:tcPr>
            <w:tcW w:w="1000" w:type="pct"/>
            <w:vAlign w:val="center"/>
          </w:tcPr>
          <w:p w14:paraId="27E9DA53" w14:textId="6A38CB57" w:rsidR="00187B7E" w:rsidRPr="00CC3290" w:rsidRDefault="00187B7E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992</w:t>
            </w:r>
          </w:p>
        </w:tc>
      </w:tr>
      <w:tr w:rsidR="002A3756" w:rsidRPr="003975C6" w14:paraId="6A639C7F" w14:textId="4CADF90A" w:rsidTr="00C22C88">
        <w:trPr>
          <w:trHeight w:hRule="exact" w:val="342"/>
        </w:trPr>
        <w:tc>
          <w:tcPr>
            <w:tcW w:w="949" w:type="pct"/>
            <w:vAlign w:val="center"/>
          </w:tcPr>
          <w:p w14:paraId="610A20B0" w14:textId="54091B5F" w:rsidR="00BB08D6" w:rsidRPr="003975C6" w:rsidRDefault="00BB08D6" w:rsidP="00DE1082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 xml:space="preserve">6 months </w:t>
            </w:r>
            <w:r w:rsidR="00103AEF" w:rsidRPr="00F400A1">
              <w:rPr>
                <w:rFonts w:eastAsia="Calibri"/>
                <w:vertAlign w:val="superscript"/>
              </w:rPr>
              <w:t>a</w:t>
            </w:r>
          </w:p>
        </w:tc>
        <w:tc>
          <w:tcPr>
            <w:tcW w:w="158" w:type="pct"/>
          </w:tcPr>
          <w:p w14:paraId="5C94E936" w14:textId="17098461" w:rsidR="00BB08D6" w:rsidRPr="003975C6" w:rsidRDefault="00BB08D6" w:rsidP="00BB08D6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883" w:type="pct"/>
            <w:vAlign w:val="center"/>
          </w:tcPr>
          <w:p w14:paraId="57C39E53" w14:textId="302D387E" w:rsidR="00BB08D6" w:rsidRPr="00CC3290" w:rsidRDefault="00BB08D6" w:rsidP="00EF0C28">
            <w:pPr>
              <w:spacing w:before="20" w:after="20"/>
              <w:jc w:val="center"/>
              <w:rPr>
                <w:rFonts w:eastAsia="Calibri"/>
              </w:rPr>
            </w:pPr>
            <w:r w:rsidRPr="00CC3290">
              <w:rPr>
                <w:color w:val="000000"/>
              </w:rPr>
              <w:t>0.000 ± 0.024</w:t>
            </w:r>
          </w:p>
        </w:tc>
        <w:tc>
          <w:tcPr>
            <w:tcW w:w="1004" w:type="pct"/>
            <w:vAlign w:val="center"/>
          </w:tcPr>
          <w:p w14:paraId="0D37B1AE" w14:textId="13B1E9D8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(-0.048, 0.048)</w:t>
            </w:r>
          </w:p>
        </w:tc>
        <w:tc>
          <w:tcPr>
            <w:tcW w:w="1006" w:type="pct"/>
            <w:vAlign w:val="center"/>
          </w:tcPr>
          <w:p w14:paraId="7D50F132" w14:textId="31D7EA4E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00</w:t>
            </w:r>
          </w:p>
        </w:tc>
        <w:tc>
          <w:tcPr>
            <w:tcW w:w="1000" w:type="pct"/>
            <w:vAlign w:val="center"/>
          </w:tcPr>
          <w:p w14:paraId="4937C674" w14:textId="01EF927D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762</w:t>
            </w:r>
          </w:p>
        </w:tc>
      </w:tr>
      <w:tr w:rsidR="002A3756" w:rsidRPr="003975C6" w14:paraId="404B5FB0" w14:textId="5668466B" w:rsidTr="00C22C88">
        <w:trPr>
          <w:trHeight w:hRule="exact" w:val="342"/>
        </w:trPr>
        <w:tc>
          <w:tcPr>
            <w:tcW w:w="949" w:type="pct"/>
            <w:vAlign w:val="center"/>
          </w:tcPr>
          <w:p w14:paraId="0A7799E5" w14:textId="6A3EF747" w:rsidR="00BB08D6" w:rsidRPr="003975C6" w:rsidRDefault="00BB08D6" w:rsidP="00DE1082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2 months</w:t>
            </w:r>
            <w:r w:rsidR="00103AEF">
              <w:rPr>
                <w:rFonts w:eastAsia="Calibri"/>
              </w:rPr>
              <w:t xml:space="preserve"> </w:t>
            </w:r>
            <w:r w:rsidR="00103AEF" w:rsidRPr="00F400A1">
              <w:rPr>
                <w:rFonts w:eastAsia="Calibri"/>
                <w:vertAlign w:val="superscript"/>
              </w:rPr>
              <w:t>a</w:t>
            </w:r>
          </w:p>
        </w:tc>
        <w:tc>
          <w:tcPr>
            <w:tcW w:w="158" w:type="pct"/>
          </w:tcPr>
          <w:p w14:paraId="29578CEE" w14:textId="632833A2" w:rsidR="00BB08D6" w:rsidRPr="003975C6" w:rsidRDefault="00BB08D6" w:rsidP="00BB08D6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883" w:type="pct"/>
            <w:vAlign w:val="center"/>
          </w:tcPr>
          <w:p w14:paraId="1EC65CC8" w14:textId="24D6D2CB" w:rsidR="00BB08D6" w:rsidRPr="00CC3290" w:rsidRDefault="00BB08D6" w:rsidP="00EF0C28">
            <w:pPr>
              <w:spacing w:before="20" w:after="20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00 ± 0.020</w:t>
            </w:r>
          </w:p>
        </w:tc>
        <w:tc>
          <w:tcPr>
            <w:tcW w:w="1004" w:type="pct"/>
            <w:vAlign w:val="center"/>
          </w:tcPr>
          <w:p w14:paraId="47783391" w14:textId="51B154C0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(-0.040, 0.040)</w:t>
            </w:r>
          </w:p>
        </w:tc>
        <w:tc>
          <w:tcPr>
            <w:tcW w:w="1006" w:type="pct"/>
            <w:vAlign w:val="center"/>
          </w:tcPr>
          <w:p w14:paraId="253C8A4F" w14:textId="43446FED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00</w:t>
            </w:r>
          </w:p>
        </w:tc>
        <w:tc>
          <w:tcPr>
            <w:tcW w:w="1000" w:type="pct"/>
            <w:vAlign w:val="center"/>
          </w:tcPr>
          <w:p w14:paraId="796249BD" w14:textId="5ED374B0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727</w:t>
            </w:r>
          </w:p>
        </w:tc>
      </w:tr>
      <w:tr w:rsidR="002A3756" w:rsidRPr="003975C6" w14:paraId="3B204C35" w14:textId="5F72BC2B" w:rsidTr="00C22C88">
        <w:trPr>
          <w:trHeight w:hRule="exact" w:val="342"/>
        </w:trPr>
        <w:tc>
          <w:tcPr>
            <w:tcW w:w="949" w:type="pct"/>
            <w:tcBorders>
              <w:bottom w:val="single" w:sz="4" w:space="0" w:color="auto"/>
            </w:tcBorders>
            <w:vAlign w:val="center"/>
          </w:tcPr>
          <w:p w14:paraId="26A2B882" w14:textId="04F2212A" w:rsidR="00BB08D6" w:rsidRPr="003975C6" w:rsidRDefault="00BB08D6" w:rsidP="00DE1082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8 months</w:t>
            </w:r>
            <w:r w:rsidR="00103AEF">
              <w:rPr>
                <w:rFonts w:eastAsia="Calibri"/>
              </w:rPr>
              <w:t xml:space="preserve"> </w:t>
            </w:r>
            <w:r w:rsidR="00103AEF" w:rsidRPr="00F400A1">
              <w:rPr>
                <w:rFonts w:eastAsia="Calibri"/>
                <w:vertAlign w:val="superscript"/>
              </w:rPr>
              <w:t>a</w:t>
            </w:r>
          </w:p>
        </w:tc>
        <w:tc>
          <w:tcPr>
            <w:tcW w:w="158" w:type="pct"/>
            <w:tcBorders>
              <w:bottom w:val="single" w:sz="4" w:space="0" w:color="auto"/>
            </w:tcBorders>
          </w:tcPr>
          <w:p w14:paraId="4B8D1756" w14:textId="1851C91D" w:rsidR="00BB08D6" w:rsidRPr="003975C6" w:rsidRDefault="00BB08D6" w:rsidP="00BB08D6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883" w:type="pct"/>
            <w:tcBorders>
              <w:bottom w:val="single" w:sz="4" w:space="0" w:color="auto"/>
            </w:tcBorders>
            <w:vAlign w:val="center"/>
          </w:tcPr>
          <w:p w14:paraId="7EC51C59" w14:textId="16788594" w:rsidR="00BB08D6" w:rsidRPr="00CC3290" w:rsidRDefault="00BB08D6" w:rsidP="00EF0C28">
            <w:pPr>
              <w:spacing w:before="20" w:after="20"/>
              <w:jc w:val="center"/>
              <w:rPr>
                <w:b/>
                <w:bCs/>
                <w:color w:val="0D0D0D"/>
              </w:rPr>
            </w:pPr>
            <w:r w:rsidRPr="00CC3290">
              <w:rPr>
                <w:color w:val="000000"/>
              </w:rPr>
              <w:t>0.000 ± 0.027</w:t>
            </w:r>
          </w:p>
        </w:tc>
        <w:tc>
          <w:tcPr>
            <w:tcW w:w="1004" w:type="pct"/>
            <w:tcBorders>
              <w:bottom w:val="single" w:sz="4" w:space="0" w:color="auto"/>
            </w:tcBorders>
            <w:vAlign w:val="center"/>
          </w:tcPr>
          <w:p w14:paraId="7F8755F1" w14:textId="61D90C80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(-0.054, 0.054)</w:t>
            </w:r>
          </w:p>
        </w:tc>
        <w:tc>
          <w:tcPr>
            <w:tcW w:w="1006" w:type="pct"/>
            <w:tcBorders>
              <w:bottom w:val="single" w:sz="4" w:space="0" w:color="auto"/>
            </w:tcBorders>
            <w:vAlign w:val="center"/>
          </w:tcPr>
          <w:p w14:paraId="786515A8" w14:textId="3386BCC7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00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4FA999DB" w14:textId="71307561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748</w:t>
            </w:r>
          </w:p>
        </w:tc>
      </w:tr>
      <w:tr w:rsidR="002A3756" w:rsidRPr="003975C6" w14:paraId="03F46E87" w14:textId="265B3353" w:rsidTr="00804589">
        <w:trPr>
          <w:trHeight w:hRule="exact" w:val="342"/>
        </w:trPr>
        <w:tc>
          <w:tcPr>
            <w:tcW w:w="199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862AC" w14:textId="77777777" w:rsidR="002A3756" w:rsidRPr="00CC3290" w:rsidRDefault="002A3756" w:rsidP="00DE1082">
            <w:pPr>
              <w:spacing w:before="20" w:after="20"/>
              <w:rPr>
                <w:rFonts w:eastAsia="Calibri"/>
                <w:b/>
              </w:rPr>
            </w:pPr>
            <w:r w:rsidRPr="00CC3290">
              <w:rPr>
                <w:b/>
                <w:color w:val="0D0D0D"/>
              </w:rPr>
              <w:t>Working memory (ONB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FA072" w14:textId="77777777" w:rsidR="002A3756" w:rsidRPr="00CC3290" w:rsidRDefault="002A3756" w:rsidP="00EF0C28">
            <w:pPr>
              <w:spacing w:before="20" w:after="20"/>
              <w:jc w:val="center"/>
              <w:rPr>
                <w:b/>
                <w:color w:val="0D0D0D"/>
              </w:rPr>
            </w:pPr>
          </w:p>
        </w:tc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A99CB" w14:textId="77777777" w:rsidR="002A3756" w:rsidRPr="00CC3290" w:rsidRDefault="002A3756" w:rsidP="00EF0C28">
            <w:pPr>
              <w:spacing w:before="20" w:after="20"/>
              <w:jc w:val="center"/>
              <w:rPr>
                <w:b/>
                <w:color w:val="0D0D0D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45BD7" w14:textId="77777777" w:rsidR="002A3756" w:rsidRPr="00CC3290" w:rsidRDefault="002A3756" w:rsidP="00EF0C28">
            <w:pPr>
              <w:spacing w:before="20" w:after="20"/>
              <w:jc w:val="center"/>
              <w:rPr>
                <w:b/>
                <w:color w:val="0D0D0D"/>
              </w:rPr>
            </w:pPr>
          </w:p>
        </w:tc>
      </w:tr>
      <w:tr w:rsidR="002A3756" w:rsidRPr="003975C6" w14:paraId="32A41A5E" w14:textId="3B92615E" w:rsidTr="00C22C88">
        <w:trPr>
          <w:trHeight w:hRule="exact" w:val="342"/>
        </w:trPr>
        <w:tc>
          <w:tcPr>
            <w:tcW w:w="949" w:type="pct"/>
            <w:tcBorders>
              <w:top w:val="single" w:sz="4" w:space="0" w:color="auto"/>
            </w:tcBorders>
            <w:vAlign w:val="center"/>
          </w:tcPr>
          <w:p w14:paraId="5340F0E2" w14:textId="3B864B60" w:rsidR="001870DD" w:rsidRPr="003975C6" w:rsidRDefault="001870DD" w:rsidP="00DE1082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Baseline </w:t>
            </w:r>
            <w:r w:rsidR="0052224C" w:rsidRPr="00F400A1">
              <w:rPr>
                <w:rFonts w:eastAsia="Calibri"/>
                <w:vertAlign w:val="superscript"/>
              </w:rPr>
              <w:t>a</w:t>
            </w:r>
          </w:p>
        </w:tc>
        <w:tc>
          <w:tcPr>
            <w:tcW w:w="158" w:type="pct"/>
            <w:tcBorders>
              <w:top w:val="single" w:sz="4" w:space="0" w:color="auto"/>
            </w:tcBorders>
          </w:tcPr>
          <w:p w14:paraId="7D65DEA5" w14:textId="149D094C" w:rsidR="001870DD" w:rsidRPr="003975C6" w:rsidRDefault="001870DD" w:rsidP="001870DD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883" w:type="pct"/>
            <w:tcBorders>
              <w:top w:val="single" w:sz="4" w:space="0" w:color="auto"/>
            </w:tcBorders>
            <w:vAlign w:val="center"/>
          </w:tcPr>
          <w:p w14:paraId="481B6A42" w14:textId="440EEE7C" w:rsidR="001870DD" w:rsidRPr="00CC3290" w:rsidRDefault="001870DD" w:rsidP="00EF0C28">
            <w:pPr>
              <w:spacing w:before="20" w:after="20"/>
              <w:jc w:val="center"/>
              <w:rPr>
                <w:rFonts w:eastAsia="Calibri"/>
              </w:rPr>
            </w:pPr>
            <w:r w:rsidRPr="00CC3290">
              <w:rPr>
                <w:color w:val="000000"/>
              </w:rPr>
              <w:t>0.061 ± 0.042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vAlign w:val="center"/>
          </w:tcPr>
          <w:p w14:paraId="35BD46A0" w14:textId="2645D6AF" w:rsidR="001870DD" w:rsidRPr="00CC3290" w:rsidRDefault="001870DD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(0.015, 0.213)</w:t>
            </w:r>
          </w:p>
        </w:tc>
        <w:tc>
          <w:tcPr>
            <w:tcW w:w="1006" w:type="pct"/>
            <w:vAlign w:val="center"/>
          </w:tcPr>
          <w:p w14:paraId="33DF9681" w14:textId="6049BAB5" w:rsidR="001870DD" w:rsidRPr="00CC3290" w:rsidRDefault="001870DD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64</w:t>
            </w:r>
          </w:p>
        </w:tc>
        <w:tc>
          <w:tcPr>
            <w:tcW w:w="1000" w:type="pct"/>
            <w:vAlign w:val="center"/>
          </w:tcPr>
          <w:p w14:paraId="79AE22F2" w14:textId="078CA85F" w:rsidR="001870DD" w:rsidRPr="00CC3290" w:rsidRDefault="001870DD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942</w:t>
            </w:r>
          </w:p>
        </w:tc>
      </w:tr>
      <w:tr w:rsidR="002A3756" w:rsidRPr="003975C6" w14:paraId="637AF0EC" w14:textId="004EC960" w:rsidTr="00C22C88">
        <w:trPr>
          <w:trHeight w:hRule="exact" w:val="342"/>
        </w:trPr>
        <w:tc>
          <w:tcPr>
            <w:tcW w:w="949" w:type="pct"/>
            <w:vAlign w:val="center"/>
          </w:tcPr>
          <w:p w14:paraId="5C945686" w14:textId="5932A7A3" w:rsidR="00BB08D6" w:rsidRPr="003975C6" w:rsidRDefault="00BB08D6" w:rsidP="00DE1082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 xml:space="preserve">6 months </w:t>
            </w:r>
          </w:p>
        </w:tc>
        <w:tc>
          <w:tcPr>
            <w:tcW w:w="158" w:type="pct"/>
          </w:tcPr>
          <w:p w14:paraId="41C82C5E" w14:textId="677A5F15" w:rsidR="00BB08D6" w:rsidRPr="003975C6" w:rsidRDefault="00BB08D6" w:rsidP="00BB08D6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883" w:type="pct"/>
            <w:vAlign w:val="center"/>
          </w:tcPr>
          <w:p w14:paraId="375AFC3F" w14:textId="3412D780" w:rsidR="00BB08D6" w:rsidRPr="00CC3290" w:rsidRDefault="00BB08D6" w:rsidP="00EF0C28">
            <w:pPr>
              <w:spacing w:before="20" w:after="20"/>
              <w:jc w:val="center"/>
              <w:rPr>
                <w:rFonts w:eastAsia="Calibri"/>
              </w:rPr>
            </w:pPr>
            <w:r w:rsidRPr="00CC3290">
              <w:rPr>
                <w:color w:val="000000"/>
              </w:rPr>
              <w:t>0.011 ± 0.037</w:t>
            </w:r>
          </w:p>
        </w:tc>
        <w:tc>
          <w:tcPr>
            <w:tcW w:w="1004" w:type="pct"/>
            <w:vAlign w:val="center"/>
          </w:tcPr>
          <w:p w14:paraId="182E46E5" w14:textId="04C21D05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(0.000, 0.885)</w:t>
            </w:r>
          </w:p>
        </w:tc>
        <w:tc>
          <w:tcPr>
            <w:tcW w:w="1006" w:type="pct"/>
            <w:vAlign w:val="center"/>
          </w:tcPr>
          <w:p w14:paraId="7A887BED" w14:textId="6F029F7E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04</w:t>
            </w:r>
          </w:p>
        </w:tc>
        <w:tc>
          <w:tcPr>
            <w:tcW w:w="1000" w:type="pct"/>
            <w:vAlign w:val="center"/>
          </w:tcPr>
          <w:p w14:paraId="699018CD" w14:textId="462050D9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351</w:t>
            </w:r>
          </w:p>
        </w:tc>
      </w:tr>
      <w:tr w:rsidR="002A3756" w:rsidRPr="003975C6" w14:paraId="4B30DC31" w14:textId="508F54A2" w:rsidTr="00C22C88">
        <w:trPr>
          <w:trHeight w:hRule="exact" w:val="342"/>
        </w:trPr>
        <w:tc>
          <w:tcPr>
            <w:tcW w:w="949" w:type="pct"/>
            <w:vAlign w:val="center"/>
          </w:tcPr>
          <w:p w14:paraId="7E798577" w14:textId="77777777" w:rsidR="00BB08D6" w:rsidRPr="003975C6" w:rsidRDefault="00BB08D6" w:rsidP="00DE1082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2 months</w:t>
            </w:r>
          </w:p>
        </w:tc>
        <w:tc>
          <w:tcPr>
            <w:tcW w:w="158" w:type="pct"/>
          </w:tcPr>
          <w:p w14:paraId="1702307A" w14:textId="5C9E847D" w:rsidR="00BB08D6" w:rsidRPr="003975C6" w:rsidRDefault="00BB08D6" w:rsidP="00BB08D6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883" w:type="pct"/>
            <w:vAlign w:val="center"/>
          </w:tcPr>
          <w:p w14:paraId="4A0A70BE" w14:textId="7FF183C6" w:rsidR="00BB08D6" w:rsidRPr="00CC3290" w:rsidRDefault="00EF0C28" w:rsidP="00DF3EF2">
            <w:pPr>
              <w:spacing w:before="20" w:after="20"/>
              <w:ind w:right="-249" w:hanging="25"/>
              <w:rPr>
                <w:b/>
                <w:bCs/>
                <w:color w:val="0D0D0D"/>
              </w:rPr>
            </w:pPr>
            <w:r w:rsidRPr="00CC3290">
              <w:rPr>
                <w:color w:val="000000"/>
              </w:rPr>
              <w:t xml:space="preserve">  </w:t>
            </w:r>
            <w:r w:rsidR="00BB08D6" w:rsidRPr="00CC3290">
              <w:rPr>
                <w:color w:val="000000"/>
              </w:rPr>
              <w:t>0.022 ± 0.038</w:t>
            </w:r>
          </w:p>
        </w:tc>
        <w:tc>
          <w:tcPr>
            <w:tcW w:w="1004" w:type="pct"/>
            <w:vAlign w:val="center"/>
          </w:tcPr>
          <w:p w14:paraId="584B5F78" w14:textId="1E0C6D57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(0.001, 0.415)</w:t>
            </w:r>
          </w:p>
        </w:tc>
        <w:tc>
          <w:tcPr>
            <w:tcW w:w="1006" w:type="pct"/>
            <w:vAlign w:val="center"/>
          </w:tcPr>
          <w:p w14:paraId="27B0FB89" w14:textId="677720FB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08</w:t>
            </w:r>
          </w:p>
        </w:tc>
        <w:tc>
          <w:tcPr>
            <w:tcW w:w="1000" w:type="pct"/>
            <w:vAlign w:val="center"/>
          </w:tcPr>
          <w:p w14:paraId="25AEA9A3" w14:textId="60CA738A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370</w:t>
            </w:r>
          </w:p>
        </w:tc>
      </w:tr>
      <w:tr w:rsidR="002A3756" w:rsidRPr="003975C6" w14:paraId="38AD03FB" w14:textId="66D06870" w:rsidTr="00C22C88">
        <w:trPr>
          <w:trHeight w:hRule="exact" w:val="342"/>
        </w:trPr>
        <w:tc>
          <w:tcPr>
            <w:tcW w:w="949" w:type="pct"/>
            <w:tcBorders>
              <w:bottom w:val="single" w:sz="4" w:space="0" w:color="auto"/>
            </w:tcBorders>
            <w:vAlign w:val="center"/>
          </w:tcPr>
          <w:p w14:paraId="2C7C158D" w14:textId="591BC6CE" w:rsidR="00BB08D6" w:rsidRPr="003975C6" w:rsidRDefault="00BB08D6" w:rsidP="00DE1082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8 months</w:t>
            </w:r>
            <w:r w:rsidR="00092613">
              <w:rPr>
                <w:rFonts w:eastAsia="Calibri"/>
              </w:rPr>
              <w:t xml:space="preserve"> </w:t>
            </w:r>
            <w:r w:rsidR="00092613" w:rsidRPr="00F400A1">
              <w:rPr>
                <w:rFonts w:eastAsia="Calibri"/>
                <w:vertAlign w:val="superscript"/>
              </w:rPr>
              <w:t>a</w:t>
            </w:r>
          </w:p>
        </w:tc>
        <w:tc>
          <w:tcPr>
            <w:tcW w:w="158" w:type="pct"/>
            <w:tcBorders>
              <w:bottom w:val="single" w:sz="4" w:space="0" w:color="auto"/>
            </w:tcBorders>
          </w:tcPr>
          <w:p w14:paraId="2F537C38" w14:textId="484DA3C6" w:rsidR="00BB08D6" w:rsidRPr="003975C6" w:rsidRDefault="00BB08D6" w:rsidP="00BB08D6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883" w:type="pct"/>
            <w:tcBorders>
              <w:bottom w:val="single" w:sz="4" w:space="0" w:color="auto"/>
            </w:tcBorders>
            <w:vAlign w:val="center"/>
          </w:tcPr>
          <w:p w14:paraId="30D13A73" w14:textId="6549A6A8" w:rsidR="00BB08D6" w:rsidRPr="00CC3290" w:rsidRDefault="00BB08D6" w:rsidP="00EF0C28">
            <w:pPr>
              <w:spacing w:before="20" w:after="20"/>
              <w:jc w:val="center"/>
              <w:rPr>
                <w:b/>
                <w:bCs/>
                <w:color w:val="0D0D0D"/>
              </w:rPr>
            </w:pPr>
            <w:r w:rsidRPr="00CC3290">
              <w:rPr>
                <w:color w:val="000000"/>
              </w:rPr>
              <w:t>0.000 ± 0.023</w:t>
            </w:r>
          </w:p>
        </w:tc>
        <w:tc>
          <w:tcPr>
            <w:tcW w:w="1004" w:type="pct"/>
            <w:tcBorders>
              <w:bottom w:val="single" w:sz="4" w:space="0" w:color="auto"/>
            </w:tcBorders>
            <w:vAlign w:val="center"/>
          </w:tcPr>
          <w:p w14:paraId="64E8AD58" w14:textId="60C5A65B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(-0.044, 0.044)</w:t>
            </w:r>
          </w:p>
        </w:tc>
        <w:tc>
          <w:tcPr>
            <w:tcW w:w="1006" w:type="pct"/>
            <w:tcBorders>
              <w:bottom w:val="single" w:sz="4" w:space="0" w:color="auto"/>
            </w:tcBorders>
            <w:vAlign w:val="center"/>
          </w:tcPr>
          <w:p w14:paraId="39130074" w14:textId="0C4B8F4A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00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6443808E" w14:textId="51BF65C0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362</w:t>
            </w:r>
          </w:p>
        </w:tc>
      </w:tr>
      <w:tr w:rsidR="002A3756" w:rsidRPr="003975C6" w14:paraId="33B9FE85" w14:textId="7F7E2CA4" w:rsidTr="00804589">
        <w:trPr>
          <w:trHeight w:hRule="exact" w:val="342"/>
        </w:trPr>
        <w:tc>
          <w:tcPr>
            <w:tcW w:w="199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E8A0D" w14:textId="77777777" w:rsidR="002A3756" w:rsidRPr="00CC3290" w:rsidRDefault="002A3756" w:rsidP="00DE1082">
            <w:pPr>
              <w:spacing w:before="20" w:after="20"/>
              <w:rPr>
                <w:color w:val="0D0D0D"/>
              </w:rPr>
            </w:pPr>
            <w:r w:rsidRPr="00CC3290">
              <w:rPr>
                <w:b/>
                <w:color w:val="0D0D0D"/>
              </w:rPr>
              <w:t>Global cognitive function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AEDD2" w14:textId="77777777" w:rsidR="002A3756" w:rsidRPr="00CC3290" w:rsidRDefault="002A3756" w:rsidP="00EF0C28">
            <w:pPr>
              <w:spacing w:before="20" w:after="20"/>
              <w:jc w:val="center"/>
              <w:rPr>
                <w:b/>
                <w:color w:val="0D0D0D"/>
              </w:rPr>
            </w:pPr>
          </w:p>
        </w:tc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04942" w14:textId="77777777" w:rsidR="002A3756" w:rsidRPr="00CC3290" w:rsidRDefault="002A3756" w:rsidP="00EF0C28">
            <w:pPr>
              <w:spacing w:before="20" w:after="20"/>
              <w:jc w:val="center"/>
              <w:rPr>
                <w:b/>
                <w:color w:val="0D0D0D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1EE65" w14:textId="77777777" w:rsidR="002A3756" w:rsidRPr="00CC3290" w:rsidRDefault="002A3756" w:rsidP="00EF0C28">
            <w:pPr>
              <w:spacing w:before="20" w:after="20"/>
              <w:jc w:val="center"/>
              <w:rPr>
                <w:b/>
                <w:color w:val="0D0D0D"/>
              </w:rPr>
            </w:pPr>
          </w:p>
        </w:tc>
      </w:tr>
      <w:tr w:rsidR="002A3756" w:rsidRPr="003975C6" w14:paraId="2B009D5C" w14:textId="77D82ADF" w:rsidTr="00C22C88">
        <w:trPr>
          <w:trHeight w:hRule="exact" w:val="342"/>
        </w:trPr>
        <w:tc>
          <w:tcPr>
            <w:tcW w:w="949" w:type="pct"/>
            <w:tcBorders>
              <w:top w:val="single" w:sz="4" w:space="0" w:color="auto"/>
            </w:tcBorders>
            <w:vAlign w:val="center"/>
          </w:tcPr>
          <w:p w14:paraId="0165FEA6" w14:textId="77777777" w:rsidR="004B1D1A" w:rsidRPr="003975C6" w:rsidRDefault="004B1D1A" w:rsidP="00DE1082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Baseline </w:t>
            </w:r>
          </w:p>
        </w:tc>
        <w:tc>
          <w:tcPr>
            <w:tcW w:w="158" w:type="pct"/>
            <w:tcBorders>
              <w:top w:val="single" w:sz="4" w:space="0" w:color="auto"/>
            </w:tcBorders>
          </w:tcPr>
          <w:p w14:paraId="40E6E0F9" w14:textId="6590C023" w:rsidR="004B1D1A" w:rsidRPr="003975C6" w:rsidRDefault="004B1D1A" w:rsidP="004B1D1A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883" w:type="pct"/>
            <w:tcBorders>
              <w:top w:val="single" w:sz="4" w:space="0" w:color="auto"/>
            </w:tcBorders>
            <w:vAlign w:val="center"/>
          </w:tcPr>
          <w:p w14:paraId="745192E9" w14:textId="7DB4DCC0" w:rsidR="004B1D1A" w:rsidRPr="00CC3290" w:rsidRDefault="004B1D1A" w:rsidP="00EF0C28">
            <w:pPr>
              <w:spacing w:before="20" w:after="20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136 ± 0.059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vAlign w:val="center"/>
          </w:tcPr>
          <w:p w14:paraId="1C4F4898" w14:textId="09117A83" w:rsidR="004B1D1A" w:rsidRPr="00CC3290" w:rsidRDefault="004B1D1A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(0.055, 0.297)</w:t>
            </w:r>
          </w:p>
        </w:tc>
        <w:tc>
          <w:tcPr>
            <w:tcW w:w="1006" w:type="pct"/>
            <w:vAlign w:val="center"/>
          </w:tcPr>
          <w:p w14:paraId="4227573B" w14:textId="7E95B6B9" w:rsidR="004B1D1A" w:rsidRPr="00CC3290" w:rsidRDefault="004B1D1A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59</w:t>
            </w:r>
          </w:p>
        </w:tc>
        <w:tc>
          <w:tcPr>
            <w:tcW w:w="1000" w:type="pct"/>
            <w:vAlign w:val="center"/>
          </w:tcPr>
          <w:p w14:paraId="3AF193E4" w14:textId="508FCDD1" w:rsidR="004B1D1A" w:rsidRPr="00CC3290" w:rsidRDefault="004B1D1A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365</w:t>
            </w:r>
          </w:p>
        </w:tc>
      </w:tr>
      <w:tr w:rsidR="002A3756" w:rsidRPr="003975C6" w14:paraId="528AB289" w14:textId="083CAD94" w:rsidTr="00C22C88">
        <w:trPr>
          <w:trHeight w:hRule="exact" w:val="342"/>
        </w:trPr>
        <w:tc>
          <w:tcPr>
            <w:tcW w:w="949" w:type="pct"/>
            <w:vAlign w:val="center"/>
          </w:tcPr>
          <w:p w14:paraId="51A1970E" w14:textId="77777777" w:rsidR="00BB08D6" w:rsidRPr="003975C6" w:rsidRDefault="00BB08D6" w:rsidP="00DE1082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 xml:space="preserve">6 months </w:t>
            </w:r>
          </w:p>
        </w:tc>
        <w:tc>
          <w:tcPr>
            <w:tcW w:w="158" w:type="pct"/>
          </w:tcPr>
          <w:p w14:paraId="3F2CDC9C" w14:textId="7D27FD6A" w:rsidR="00BB08D6" w:rsidRPr="003975C6" w:rsidRDefault="00BB08D6" w:rsidP="00BB08D6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883" w:type="pct"/>
            <w:vAlign w:val="center"/>
          </w:tcPr>
          <w:p w14:paraId="3718356C" w14:textId="6F5DCAFA" w:rsidR="00BB08D6" w:rsidRPr="00CC3290" w:rsidRDefault="00BB08D6" w:rsidP="00EF0C28">
            <w:pPr>
              <w:spacing w:before="20" w:after="20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43 ± 0.042</w:t>
            </w:r>
          </w:p>
        </w:tc>
        <w:tc>
          <w:tcPr>
            <w:tcW w:w="1004" w:type="pct"/>
            <w:vAlign w:val="center"/>
          </w:tcPr>
          <w:p w14:paraId="39E6C64A" w14:textId="06BEBF49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(0.006, 0.250)</w:t>
            </w:r>
          </w:p>
        </w:tc>
        <w:tc>
          <w:tcPr>
            <w:tcW w:w="1006" w:type="pct"/>
            <w:vAlign w:val="center"/>
          </w:tcPr>
          <w:p w14:paraId="456466CB" w14:textId="0745037B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06</w:t>
            </w:r>
          </w:p>
        </w:tc>
        <w:tc>
          <w:tcPr>
            <w:tcW w:w="1000" w:type="pct"/>
            <w:vAlign w:val="center"/>
          </w:tcPr>
          <w:p w14:paraId="1ADBAD22" w14:textId="501B8054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125</w:t>
            </w:r>
          </w:p>
        </w:tc>
      </w:tr>
      <w:tr w:rsidR="002A3756" w:rsidRPr="003975C6" w14:paraId="6E5982B8" w14:textId="2DE77B7A" w:rsidTr="00C22C88">
        <w:trPr>
          <w:trHeight w:hRule="exact" w:val="342"/>
        </w:trPr>
        <w:tc>
          <w:tcPr>
            <w:tcW w:w="949" w:type="pct"/>
            <w:vAlign w:val="center"/>
          </w:tcPr>
          <w:p w14:paraId="2DF003AB" w14:textId="77777777" w:rsidR="00BB08D6" w:rsidRPr="003975C6" w:rsidRDefault="00BB08D6" w:rsidP="00DE1082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2 months</w:t>
            </w:r>
          </w:p>
        </w:tc>
        <w:tc>
          <w:tcPr>
            <w:tcW w:w="158" w:type="pct"/>
          </w:tcPr>
          <w:p w14:paraId="6BC97F0D" w14:textId="0231D1A2" w:rsidR="00BB08D6" w:rsidRPr="003975C6" w:rsidRDefault="00BB08D6" w:rsidP="00BB08D6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883" w:type="pct"/>
            <w:vAlign w:val="center"/>
          </w:tcPr>
          <w:p w14:paraId="2C1BFDF3" w14:textId="5E990F83" w:rsidR="00BB08D6" w:rsidRPr="00CC3290" w:rsidRDefault="00BB08D6" w:rsidP="00EF0C28">
            <w:pPr>
              <w:spacing w:before="20" w:after="20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51 ± 0.050</w:t>
            </w:r>
          </w:p>
        </w:tc>
        <w:tc>
          <w:tcPr>
            <w:tcW w:w="1004" w:type="pct"/>
            <w:vAlign w:val="center"/>
          </w:tcPr>
          <w:p w14:paraId="0D7EB78D" w14:textId="1693E15C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(0.007, 0.288)</w:t>
            </w:r>
          </w:p>
        </w:tc>
        <w:tc>
          <w:tcPr>
            <w:tcW w:w="1006" w:type="pct"/>
            <w:vAlign w:val="center"/>
          </w:tcPr>
          <w:p w14:paraId="58852DE6" w14:textId="7DA33423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08</w:t>
            </w:r>
          </w:p>
        </w:tc>
        <w:tc>
          <w:tcPr>
            <w:tcW w:w="1000" w:type="pct"/>
            <w:vAlign w:val="center"/>
          </w:tcPr>
          <w:p w14:paraId="2478D38F" w14:textId="4A16E9D6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145</w:t>
            </w:r>
          </w:p>
        </w:tc>
      </w:tr>
      <w:tr w:rsidR="002A3756" w:rsidRPr="003975C6" w14:paraId="21DBE4C3" w14:textId="2A465FE4" w:rsidTr="00C22C88">
        <w:trPr>
          <w:trHeight w:hRule="exact" w:val="342"/>
        </w:trPr>
        <w:tc>
          <w:tcPr>
            <w:tcW w:w="949" w:type="pct"/>
            <w:tcBorders>
              <w:bottom w:val="single" w:sz="4" w:space="0" w:color="auto"/>
            </w:tcBorders>
            <w:vAlign w:val="center"/>
          </w:tcPr>
          <w:p w14:paraId="7AF8CDDE" w14:textId="77777777" w:rsidR="00BB08D6" w:rsidRPr="003975C6" w:rsidRDefault="00BB08D6" w:rsidP="00DE1082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8 months</w:t>
            </w:r>
          </w:p>
        </w:tc>
        <w:tc>
          <w:tcPr>
            <w:tcW w:w="158" w:type="pct"/>
            <w:tcBorders>
              <w:bottom w:val="single" w:sz="4" w:space="0" w:color="auto"/>
            </w:tcBorders>
          </w:tcPr>
          <w:p w14:paraId="35FEB5C2" w14:textId="4C43ECB9" w:rsidR="00BB08D6" w:rsidRPr="003975C6" w:rsidRDefault="00BB08D6" w:rsidP="00BB08D6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883" w:type="pct"/>
            <w:tcBorders>
              <w:bottom w:val="single" w:sz="4" w:space="0" w:color="auto"/>
            </w:tcBorders>
            <w:vAlign w:val="center"/>
          </w:tcPr>
          <w:p w14:paraId="078FB3EA" w14:textId="41432E6C" w:rsidR="00BB08D6" w:rsidRPr="00CC3290" w:rsidRDefault="00BB08D6" w:rsidP="00EF0C28">
            <w:pPr>
              <w:spacing w:before="20" w:after="20"/>
              <w:jc w:val="center"/>
              <w:rPr>
                <w:color w:val="FF0000"/>
              </w:rPr>
            </w:pPr>
            <w:r w:rsidRPr="00CC3290">
              <w:rPr>
                <w:color w:val="000000"/>
              </w:rPr>
              <w:t>0.090 ± 0.054</w:t>
            </w:r>
          </w:p>
        </w:tc>
        <w:tc>
          <w:tcPr>
            <w:tcW w:w="1004" w:type="pct"/>
            <w:tcBorders>
              <w:bottom w:val="single" w:sz="4" w:space="0" w:color="auto"/>
            </w:tcBorders>
            <w:vAlign w:val="center"/>
          </w:tcPr>
          <w:p w14:paraId="2B207096" w14:textId="2BCD576E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(0.026, 0.264)</w:t>
            </w:r>
          </w:p>
        </w:tc>
        <w:tc>
          <w:tcPr>
            <w:tcW w:w="1006" w:type="pct"/>
            <w:tcBorders>
              <w:bottom w:val="single" w:sz="4" w:space="0" w:color="auto"/>
            </w:tcBorders>
            <w:vAlign w:val="center"/>
          </w:tcPr>
          <w:p w14:paraId="529CF2B5" w14:textId="7914143A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14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68D97BFA" w14:textId="6C158FFB" w:rsidR="00BB08D6" w:rsidRPr="00CC3290" w:rsidRDefault="00BB08D6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139</w:t>
            </w:r>
          </w:p>
        </w:tc>
      </w:tr>
      <w:tr w:rsidR="002A3756" w:rsidRPr="003975C6" w14:paraId="7AC2C70D" w14:textId="3EF28F52" w:rsidTr="00804589">
        <w:trPr>
          <w:trHeight w:hRule="exact" w:val="342"/>
        </w:trPr>
        <w:tc>
          <w:tcPr>
            <w:tcW w:w="199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3D2C0" w14:textId="77777777" w:rsidR="002A3756" w:rsidRPr="00CC3290" w:rsidRDefault="002A3756" w:rsidP="00DE1082">
            <w:pPr>
              <w:spacing w:before="20" w:after="20"/>
              <w:rPr>
                <w:color w:val="0D0D0D"/>
              </w:rPr>
            </w:pPr>
            <w:r w:rsidRPr="00CC3290">
              <w:rPr>
                <w:b/>
                <w:color w:val="0D0D0D"/>
              </w:rPr>
              <w:t>Learning-Working Memory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4DD40" w14:textId="77777777" w:rsidR="002A3756" w:rsidRPr="00CC3290" w:rsidRDefault="002A3756" w:rsidP="00EF0C28">
            <w:pPr>
              <w:spacing w:before="20" w:after="20"/>
              <w:jc w:val="center"/>
              <w:rPr>
                <w:b/>
                <w:color w:val="0D0D0D"/>
              </w:rPr>
            </w:pPr>
          </w:p>
        </w:tc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11C8A" w14:textId="77777777" w:rsidR="002A3756" w:rsidRPr="00CC3290" w:rsidRDefault="002A3756" w:rsidP="00EF0C28">
            <w:pPr>
              <w:spacing w:before="20" w:after="20"/>
              <w:jc w:val="center"/>
              <w:rPr>
                <w:b/>
                <w:color w:val="0D0D0D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1809D" w14:textId="77777777" w:rsidR="002A3756" w:rsidRPr="00CC3290" w:rsidRDefault="002A3756" w:rsidP="00EF0C28">
            <w:pPr>
              <w:spacing w:before="20" w:after="20"/>
              <w:jc w:val="center"/>
              <w:rPr>
                <w:b/>
                <w:color w:val="0D0D0D"/>
              </w:rPr>
            </w:pPr>
          </w:p>
        </w:tc>
      </w:tr>
      <w:tr w:rsidR="002A3756" w:rsidRPr="003975C6" w14:paraId="4D82CA3F" w14:textId="16398ACD" w:rsidTr="00C22C88">
        <w:trPr>
          <w:trHeight w:hRule="exact" w:val="342"/>
        </w:trPr>
        <w:tc>
          <w:tcPr>
            <w:tcW w:w="949" w:type="pct"/>
            <w:tcBorders>
              <w:top w:val="single" w:sz="4" w:space="0" w:color="auto"/>
            </w:tcBorders>
            <w:vAlign w:val="center"/>
          </w:tcPr>
          <w:p w14:paraId="1D5B2606" w14:textId="77777777" w:rsidR="00513632" w:rsidRPr="003975C6" w:rsidRDefault="00513632" w:rsidP="00DE1082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Baseline </w:t>
            </w:r>
          </w:p>
        </w:tc>
        <w:tc>
          <w:tcPr>
            <w:tcW w:w="158" w:type="pct"/>
            <w:tcBorders>
              <w:top w:val="single" w:sz="4" w:space="0" w:color="auto"/>
            </w:tcBorders>
          </w:tcPr>
          <w:p w14:paraId="4CCE8806" w14:textId="64DD49E0" w:rsidR="00513632" w:rsidRPr="003975C6" w:rsidRDefault="00513632" w:rsidP="00513632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883" w:type="pct"/>
            <w:tcBorders>
              <w:top w:val="single" w:sz="4" w:space="0" w:color="auto"/>
            </w:tcBorders>
            <w:vAlign w:val="center"/>
          </w:tcPr>
          <w:p w14:paraId="2A4531D6" w14:textId="27BD57B1" w:rsidR="00513632" w:rsidRPr="00CC3290" w:rsidRDefault="00513632" w:rsidP="00EF0C28">
            <w:pPr>
              <w:spacing w:before="20" w:after="20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71 ± 0.046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vAlign w:val="center"/>
          </w:tcPr>
          <w:p w14:paraId="3F939193" w14:textId="32E9AF44" w:rsidR="00513632" w:rsidRPr="00CC3290" w:rsidRDefault="00513632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(0.019, 0.233)</w:t>
            </w:r>
          </w:p>
        </w:tc>
        <w:tc>
          <w:tcPr>
            <w:tcW w:w="1006" w:type="pct"/>
            <w:vAlign w:val="center"/>
          </w:tcPr>
          <w:p w14:paraId="6FFD0355" w14:textId="49F5893C" w:rsidR="00513632" w:rsidRPr="00CC3290" w:rsidRDefault="00513632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49</w:t>
            </w:r>
          </w:p>
        </w:tc>
        <w:tc>
          <w:tcPr>
            <w:tcW w:w="1000" w:type="pct"/>
            <w:vAlign w:val="center"/>
          </w:tcPr>
          <w:p w14:paraId="388E996A" w14:textId="6B9EB237" w:rsidR="00513632" w:rsidRPr="00CC3290" w:rsidRDefault="00513632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576</w:t>
            </w:r>
          </w:p>
        </w:tc>
      </w:tr>
      <w:tr w:rsidR="002A3756" w:rsidRPr="003975C6" w14:paraId="6356360E" w14:textId="2BC0C85F" w:rsidTr="00C22C88">
        <w:trPr>
          <w:trHeight w:hRule="exact" w:val="342"/>
        </w:trPr>
        <w:tc>
          <w:tcPr>
            <w:tcW w:w="949" w:type="pct"/>
            <w:vAlign w:val="center"/>
          </w:tcPr>
          <w:p w14:paraId="2D95BEDC" w14:textId="62A1FA22" w:rsidR="00F52802" w:rsidRPr="003975C6" w:rsidRDefault="00F52802" w:rsidP="00DE1082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 xml:space="preserve">6 months </w:t>
            </w:r>
            <w:r w:rsidR="00637F35" w:rsidRPr="00F400A1">
              <w:rPr>
                <w:rFonts w:eastAsia="Calibri"/>
                <w:vertAlign w:val="superscript"/>
              </w:rPr>
              <w:t>a</w:t>
            </w:r>
          </w:p>
        </w:tc>
        <w:tc>
          <w:tcPr>
            <w:tcW w:w="158" w:type="pct"/>
          </w:tcPr>
          <w:p w14:paraId="64C7CDF2" w14:textId="186810F6" w:rsidR="00F52802" w:rsidRPr="003975C6" w:rsidRDefault="00F52802" w:rsidP="00F52802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883" w:type="pct"/>
            <w:vAlign w:val="center"/>
          </w:tcPr>
          <w:p w14:paraId="60349674" w14:textId="41EDCA28" w:rsidR="00F52802" w:rsidRPr="00CC3290" w:rsidRDefault="00F52802" w:rsidP="00EF0C28">
            <w:pPr>
              <w:spacing w:before="20" w:after="20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00 ± 0.033</w:t>
            </w:r>
          </w:p>
        </w:tc>
        <w:tc>
          <w:tcPr>
            <w:tcW w:w="1004" w:type="pct"/>
            <w:vAlign w:val="center"/>
          </w:tcPr>
          <w:p w14:paraId="2F53FABB" w14:textId="0F4FF599" w:rsidR="00F52802" w:rsidRPr="00CC3290" w:rsidRDefault="00F52802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(-0.064, 0.064)</w:t>
            </w:r>
          </w:p>
        </w:tc>
        <w:tc>
          <w:tcPr>
            <w:tcW w:w="1006" w:type="pct"/>
            <w:vAlign w:val="center"/>
          </w:tcPr>
          <w:p w14:paraId="61DC3B8F" w14:textId="52B68101" w:rsidR="00F52802" w:rsidRPr="00CC3290" w:rsidRDefault="00F52802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00</w:t>
            </w:r>
          </w:p>
        </w:tc>
        <w:tc>
          <w:tcPr>
            <w:tcW w:w="1000" w:type="pct"/>
            <w:vAlign w:val="center"/>
          </w:tcPr>
          <w:p w14:paraId="1DD3AE8B" w14:textId="3B1A8604" w:rsidR="00F52802" w:rsidRPr="00CC3290" w:rsidRDefault="00F52802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285</w:t>
            </w:r>
          </w:p>
        </w:tc>
      </w:tr>
      <w:tr w:rsidR="002A3756" w:rsidRPr="003975C6" w14:paraId="550B264F" w14:textId="3C4E2893" w:rsidTr="00C22C88">
        <w:trPr>
          <w:trHeight w:hRule="exact" w:val="342"/>
        </w:trPr>
        <w:tc>
          <w:tcPr>
            <w:tcW w:w="949" w:type="pct"/>
            <w:vAlign w:val="center"/>
          </w:tcPr>
          <w:p w14:paraId="7D649079" w14:textId="70E6CA95" w:rsidR="00F52802" w:rsidRPr="003975C6" w:rsidRDefault="00F52802" w:rsidP="00DE1082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lastRenderedPageBreak/>
              <w:t xml:space="preserve">  ∆ 12 months</w:t>
            </w:r>
            <w:r w:rsidR="00637F35">
              <w:rPr>
                <w:rFonts w:eastAsia="Calibri"/>
              </w:rPr>
              <w:t xml:space="preserve"> </w:t>
            </w:r>
            <w:r w:rsidR="00637F35" w:rsidRPr="00F400A1">
              <w:rPr>
                <w:rFonts w:eastAsia="Calibri"/>
                <w:vertAlign w:val="superscript"/>
              </w:rPr>
              <w:t>a</w:t>
            </w:r>
          </w:p>
        </w:tc>
        <w:tc>
          <w:tcPr>
            <w:tcW w:w="158" w:type="pct"/>
          </w:tcPr>
          <w:p w14:paraId="1607668C" w14:textId="6B5F6722" w:rsidR="00F52802" w:rsidRPr="003975C6" w:rsidRDefault="00F52802" w:rsidP="00F52802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883" w:type="pct"/>
            <w:vAlign w:val="center"/>
          </w:tcPr>
          <w:p w14:paraId="34F5D49D" w14:textId="4720A5EE" w:rsidR="00F52802" w:rsidRPr="00CC3290" w:rsidRDefault="00F52802" w:rsidP="00EF0C28">
            <w:pPr>
              <w:spacing w:before="20" w:after="20"/>
              <w:jc w:val="center"/>
              <w:rPr>
                <w:b/>
                <w:bCs/>
                <w:color w:val="0D0D0D"/>
              </w:rPr>
            </w:pPr>
            <w:r w:rsidRPr="00CC3290">
              <w:rPr>
                <w:color w:val="000000"/>
              </w:rPr>
              <w:t>0.000 ± 0.032</w:t>
            </w:r>
          </w:p>
        </w:tc>
        <w:tc>
          <w:tcPr>
            <w:tcW w:w="1004" w:type="pct"/>
            <w:vAlign w:val="center"/>
          </w:tcPr>
          <w:p w14:paraId="3911C56E" w14:textId="1932EF43" w:rsidR="00F52802" w:rsidRPr="00CC3290" w:rsidRDefault="00F52802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(-0.063, 0.063)</w:t>
            </w:r>
          </w:p>
        </w:tc>
        <w:tc>
          <w:tcPr>
            <w:tcW w:w="1006" w:type="pct"/>
            <w:vAlign w:val="center"/>
          </w:tcPr>
          <w:p w14:paraId="49851718" w14:textId="4B7B185F" w:rsidR="00F52802" w:rsidRPr="00CC3290" w:rsidRDefault="00F52802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00</w:t>
            </w:r>
          </w:p>
        </w:tc>
        <w:tc>
          <w:tcPr>
            <w:tcW w:w="1000" w:type="pct"/>
            <w:vAlign w:val="center"/>
          </w:tcPr>
          <w:p w14:paraId="1D776965" w14:textId="0394111D" w:rsidR="00F52802" w:rsidRPr="00CC3290" w:rsidRDefault="00F52802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306</w:t>
            </w:r>
          </w:p>
        </w:tc>
      </w:tr>
      <w:tr w:rsidR="002A3756" w:rsidRPr="003975C6" w14:paraId="474455F1" w14:textId="606D5A37" w:rsidTr="00C22C88">
        <w:trPr>
          <w:trHeight w:hRule="exact" w:val="342"/>
        </w:trPr>
        <w:tc>
          <w:tcPr>
            <w:tcW w:w="949" w:type="pct"/>
            <w:tcBorders>
              <w:bottom w:val="single" w:sz="4" w:space="0" w:color="auto"/>
            </w:tcBorders>
            <w:vAlign w:val="center"/>
          </w:tcPr>
          <w:p w14:paraId="27C97EB1" w14:textId="60B6D90F" w:rsidR="00F52802" w:rsidRPr="003975C6" w:rsidRDefault="00F52802" w:rsidP="00DE1082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8 months</w:t>
            </w:r>
            <w:r w:rsidR="00637F35">
              <w:rPr>
                <w:rFonts w:eastAsia="Calibri"/>
              </w:rPr>
              <w:t xml:space="preserve"> </w:t>
            </w:r>
            <w:r w:rsidR="00637F35" w:rsidRPr="00F400A1">
              <w:rPr>
                <w:rFonts w:eastAsia="Calibri"/>
                <w:vertAlign w:val="superscript"/>
              </w:rPr>
              <w:t>a</w:t>
            </w:r>
          </w:p>
        </w:tc>
        <w:tc>
          <w:tcPr>
            <w:tcW w:w="158" w:type="pct"/>
            <w:tcBorders>
              <w:bottom w:val="single" w:sz="4" w:space="0" w:color="auto"/>
            </w:tcBorders>
          </w:tcPr>
          <w:p w14:paraId="780E058B" w14:textId="46048547" w:rsidR="00F52802" w:rsidRPr="003975C6" w:rsidRDefault="00F52802" w:rsidP="00F52802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883" w:type="pct"/>
            <w:tcBorders>
              <w:bottom w:val="single" w:sz="4" w:space="0" w:color="auto"/>
            </w:tcBorders>
            <w:vAlign w:val="center"/>
          </w:tcPr>
          <w:p w14:paraId="4CF79D02" w14:textId="3DCE309E" w:rsidR="00F52802" w:rsidRPr="00CC3290" w:rsidRDefault="00F52802" w:rsidP="00EF0C28">
            <w:pPr>
              <w:spacing w:before="20" w:after="20"/>
              <w:jc w:val="center"/>
              <w:rPr>
                <w:b/>
                <w:bCs/>
                <w:color w:val="0D0D0D"/>
              </w:rPr>
            </w:pPr>
            <w:r w:rsidRPr="00CC3290">
              <w:rPr>
                <w:color w:val="000000"/>
              </w:rPr>
              <w:t>0.000 ± 0.033</w:t>
            </w:r>
          </w:p>
        </w:tc>
        <w:tc>
          <w:tcPr>
            <w:tcW w:w="1004" w:type="pct"/>
            <w:tcBorders>
              <w:bottom w:val="single" w:sz="4" w:space="0" w:color="auto"/>
            </w:tcBorders>
            <w:vAlign w:val="center"/>
          </w:tcPr>
          <w:p w14:paraId="360FEC94" w14:textId="09601769" w:rsidR="00F52802" w:rsidRPr="00CC3290" w:rsidRDefault="00F52802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(-0.065, 0.065)</w:t>
            </w:r>
          </w:p>
        </w:tc>
        <w:tc>
          <w:tcPr>
            <w:tcW w:w="1006" w:type="pct"/>
            <w:tcBorders>
              <w:bottom w:val="single" w:sz="4" w:space="0" w:color="auto"/>
            </w:tcBorders>
            <w:vAlign w:val="center"/>
          </w:tcPr>
          <w:p w14:paraId="31838D50" w14:textId="05C1224D" w:rsidR="00F52802" w:rsidRPr="00CC3290" w:rsidRDefault="00F52802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00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5E2ADB0D" w14:textId="626127DA" w:rsidR="00F52802" w:rsidRPr="00CC3290" w:rsidRDefault="00F52802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289</w:t>
            </w:r>
          </w:p>
        </w:tc>
      </w:tr>
      <w:tr w:rsidR="002A3756" w:rsidRPr="003975C6" w14:paraId="69E0A254" w14:textId="24B422A2" w:rsidTr="00804589">
        <w:trPr>
          <w:trHeight w:hRule="exact" w:val="342"/>
        </w:trPr>
        <w:tc>
          <w:tcPr>
            <w:tcW w:w="199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1D7CB" w14:textId="77777777" w:rsidR="002A3756" w:rsidRPr="00CC3290" w:rsidRDefault="002A3756" w:rsidP="00DE1082">
            <w:pPr>
              <w:spacing w:before="20" w:after="20"/>
              <w:rPr>
                <w:color w:val="0D0D0D"/>
              </w:rPr>
            </w:pPr>
            <w:r w:rsidRPr="00CC3290">
              <w:rPr>
                <w:b/>
                <w:color w:val="0D0D0D"/>
              </w:rPr>
              <w:t>Psychomotor function-Attention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A6590" w14:textId="77777777" w:rsidR="002A3756" w:rsidRPr="00CC3290" w:rsidRDefault="002A3756" w:rsidP="00EF0C28">
            <w:pPr>
              <w:spacing w:before="20" w:after="20"/>
              <w:jc w:val="center"/>
              <w:rPr>
                <w:b/>
                <w:color w:val="0D0D0D"/>
              </w:rPr>
            </w:pPr>
          </w:p>
        </w:tc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27BC2" w14:textId="77777777" w:rsidR="002A3756" w:rsidRPr="00CC3290" w:rsidRDefault="002A3756" w:rsidP="00EF0C28">
            <w:pPr>
              <w:spacing w:before="20" w:after="20"/>
              <w:jc w:val="center"/>
              <w:rPr>
                <w:b/>
                <w:color w:val="0D0D0D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81004" w14:textId="77777777" w:rsidR="002A3756" w:rsidRPr="00CC3290" w:rsidRDefault="002A3756" w:rsidP="00EF0C28">
            <w:pPr>
              <w:spacing w:before="20" w:after="20"/>
              <w:jc w:val="center"/>
              <w:rPr>
                <w:b/>
                <w:color w:val="0D0D0D"/>
              </w:rPr>
            </w:pPr>
          </w:p>
        </w:tc>
      </w:tr>
      <w:tr w:rsidR="002A3756" w:rsidRPr="003975C6" w14:paraId="2F9D3B22" w14:textId="42CFF452" w:rsidTr="00C22C88">
        <w:trPr>
          <w:trHeight w:hRule="exact" w:val="342"/>
        </w:trPr>
        <w:tc>
          <w:tcPr>
            <w:tcW w:w="949" w:type="pct"/>
            <w:tcBorders>
              <w:top w:val="single" w:sz="4" w:space="0" w:color="auto"/>
            </w:tcBorders>
            <w:vAlign w:val="center"/>
          </w:tcPr>
          <w:p w14:paraId="69C068C6" w14:textId="77777777" w:rsidR="00030D07" w:rsidRPr="003975C6" w:rsidRDefault="00030D07" w:rsidP="00DE1082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Baseline </w:t>
            </w:r>
          </w:p>
        </w:tc>
        <w:tc>
          <w:tcPr>
            <w:tcW w:w="158" w:type="pct"/>
            <w:tcBorders>
              <w:top w:val="single" w:sz="4" w:space="0" w:color="auto"/>
            </w:tcBorders>
          </w:tcPr>
          <w:p w14:paraId="1580623A" w14:textId="3679CD6F" w:rsidR="00030D07" w:rsidRPr="003975C6" w:rsidRDefault="00030D07" w:rsidP="00030D07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883" w:type="pct"/>
            <w:tcBorders>
              <w:top w:val="single" w:sz="4" w:space="0" w:color="auto"/>
            </w:tcBorders>
            <w:vAlign w:val="center"/>
          </w:tcPr>
          <w:p w14:paraId="79450CEE" w14:textId="4B4B1F2B" w:rsidR="00030D07" w:rsidRPr="00CC3290" w:rsidRDefault="00030D07" w:rsidP="00EF0C28">
            <w:pPr>
              <w:spacing w:before="20" w:after="20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84 ± 0.046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vAlign w:val="center"/>
          </w:tcPr>
          <w:p w14:paraId="0D8BE1A7" w14:textId="03D34E86" w:rsidR="00030D07" w:rsidRPr="00CC3290" w:rsidRDefault="00030D07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(0.028, 0.230)</w:t>
            </w:r>
          </w:p>
        </w:tc>
        <w:tc>
          <w:tcPr>
            <w:tcW w:w="1006" w:type="pct"/>
            <w:vAlign w:val="center"/>
          </w:tcPr>
          <w:p w14:paraId="4BCA3C38" w14:textId="5C782ABE" w:rsidR="00030D07" w:rsidRPr="00CC3290" w:rsidRDefault="00030D07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61</w:t>
            </w:r>
          </w:p>
        </w:tc>
        <w:tc>
          <w:tcPr>
            <w:tcW w:w="1000" w:type="pct"/>
            <w:vAlign w:val="center"/>
          </w:tcPr>
          <w:p w14:paraId="3EDCCB26" w14:textId="090CA07B" w:rsidR="00030D07" w:rsidRPr="00CC3290" w:rsidRDefault="00030D07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722</w:t>
            </w:r>
          </w:p>
        </w:tc>
      </w:tr>
      <w:tr w:rsidR="002A3756" w:rsidRPr="003975C6" w14:paraId="68799CCD" w14:textId="3D28A346" w:rsidTr="00C22C88">
        <w:trPr>
          <w:trHeight w:hRule="exact" w:val="342"/>
        </w:trPr>
        <w:tc>
          <w:tcPr>
            <w:tcW w:w="949" w:type="pct"/>
            <w:vAlign w:val="center"/>
          </w:tcPr>
          <w:p w14:paraId="3DF25042" w14:textId="77777777" w:rsidR="001867F9" w:rsidRPr="003975C6" w:rsidRDefault="001867F9" w:rsidP="00DE1082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 xml:space="preserve">6 months </w:t>
            </w:r>
          </w:p>
        </w:tc>
        <w:tc>
          <w:tcPr>
            <w:tcW w:w="158" w:type="pct"/>
          </w:tcPr>
          <w:p w14:paraId="13FDC3B4" w14:textId="79CAF097" w:rsidR="001867F9" w:rsidRPr="003975C6" w:rsidRDefault="001867F9" w:rsidP="001867F9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883" w:type="pct"/>
            <w:vAlign w:val="center"/>
          </w:tcPr>
          <w:p w14:paraId="09498E0F" w14:textId="1BCD2945" w:rsidR="001867F9" w:rsidRPr="00CC3290" w:rsidRDefault="001867F9" w:rsidP="00EF0C28">
            <w:pPr>
              <w:spacing w:before="20" w:after="20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05 ± 0.033</w:t>
            </w:r>
          </w:p>
        </w:tc>
        <w:tc>
          <w:tcPr>
            <w:tcW w:w="1004" w:type="pct"/>
            <w:vAlign w:val="center"/>
          </w:tcPr>
          <w:p w14:paraId="56510F43" w14:textId="633B6292" w:rsidR="001867F9" w:rsidRPr="00CC3290" w:rsidRDefault="001867F9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(-0.054, 0.064)</w:t>
            </w:r>
          </w:p>
        </w:tc>
        <w:tc>
          <w:tcPr>
            <w:tcW w:w="1006" w:type="pct"/>
            <w:vAlign w:val="center"/>
          </w:tcPr>
          <w:p w14:paraId="3F9E2008" w14:textId="463C80BF" w:rsidR="001867F9" w:rsidRPr="00CC3290" w:rsidRDefault="001867F9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02</w:t>
            </w:r>
          </w:p>
        </w:tc>
        <w:tc>
          <w:tcPr>
            <w:tcW w:w="1000" w:type="pct"/>
            <w:vAlign w:val="center"/>
          </w:tcPr>
          <w:p w14:paraId="5B0C9A7B" w14:textId="5A5A622A" w:rsidR="001867F9" w:rsidRPr="00CC3290" w:rsidRDefault="001867F9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372</w:t>
            </w:r>
          </w:p>
        </w:tc>
      </w:tr>
      <w:tr w:rsidR="002A3756" w:rsidRPr="003975C6" w14:paraId="4D34A7EC" w14:textId="0507FC01" w:rsidTr="00C22C88">
        <w:trPr>
          <w:trHeight w:hRule="exact" w:val="342"/>
        </w:trPr>
        <w:tc>
          <w:tcPr>
            <w:tcW w:w="949" w:type="pct"/>
            <w:vAlign w:val="center"/>
          </w:tcPr>
          <w:p w14:paraId="1C815DEF" w14:textId="77777777" w:rsidR="001867F9" w:rsidRPr="003975C6" w:rsidRDefault="001867F9" w:rsidP="00DE1082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2 months</w:t>
            </w:r>
          </w:p>
        </w:tc>
        <w:tc>
          <w:tcPr>
            <w:tcW w:w="158" w:type="pct"/>
          </w:tcPr>
          <w:p w14:paraId="29FD5E29" w14:textId="797CC5D1" w:rsidR="001867F9" w:rsidRPr="003975C6" w:rsidRDefault="001867F9" w:rsidP="001867F9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883" w:type="pct"/>
            <w:vAlign w:val="center"/>
          </w:tcPr>
          <w:p w14:paraId="7812178B" w14:textId="42113C41" w:rsidR="001867F9" w:rsidRPr="00CC3290" w:rsidRDefault="001867F9" w:rsidP="00EF0C28">
            <w:pPr>
              <w:spacing w:before="20" w:after="20"/>
              <w:ind w:right="-249" w:hanging="335"/>
              <w:jc w:val="center"/>
              <w:rPr>
                <w:b/>
                <w:bCs/>
                <w:color w:val="0D0D0D"/>
              </w:rPr>
            </w:pPr>
            <w:r w:rsidRPr="00CC3290">
              <w:rPr>
                <w:color w:val="000000"/>
              </w:rPr>
              <w:t>0.039 ± 0.048</w:t>
            </w:r>
          </w:p>
        </w:tc>
        <w:tc>
          <w:tcPr>
            <w:tcW w:w="1004" w:type="pct"/>
            <w:vAlign w:val="center"/>
          </w:tcPr>
          <w:p w14:paraId="28336308" w14:textId="0269D37A" w:rsidR="001867F9" w:rsidRPr="00CC3290" w:rsidRDefault="001867F9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(0.003, 0.338)</w:t>
            </w:r>
          </w:p>
        </w:tc>
        <w:tc>
          <w:tcPr>
            <w:tcW w:w="1006" w:type="pct"/>
            <w:vAlign w:val="center"/>
          </w:tcPr>
          <w:p w14:paraId="0638E6BA" w14:textId="7386FBEF" w:rsidR="001867F9" w:rsidRPr="00CC3290" w:rsidRDefault="001867F9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17</w:t>
            </w:r>
          </w:p>
        </w:tc>
        <w:tc>
          <w:tcPr>
            <w:tcW w:w="1000" w:type="pct"/>
            <w:vAlign w:val="center"/>
          </w:tcPr>
          <w:p w14:paraId="1E5B592E" w14:textId="5874C504" w:rsidR="001867F9" w:rsidRPr="00CC3290" w:rsidRDefault="001867F9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408</w:t>
            </w:r>
          </w:p>
        </w:tc>
      </w:tr>
      <w:tr w:rsidR="002A3756" w:rsidRPr="003975C6" w14:paraId="03F46BAC" w14:textId="2C5A3E89" w:rsidTr="00C22C88">
        <w:trPr>
          <w:trHeight w:hRule="exact" w:val="342"/>
        </w:trPr>
        <w:tc>
          <w:tcPr>
            <w:tcW w:w="949" w:type="pct"/>
            <w:tcBorders>
              <w:bottom w:val="single" w:sz="4" w:space="0" w:color="auto"/>
            </w:tcBorders>
            <w:vAlign w:val="center"/>
          </w:tcPr>
          <w:p w14:paraId="781AF228" w14:textId="77777777" w:rsidR="001867F9" w:rsidRPr="003975C6" w:rsidRDefault="001867F9" w:rsidP="00DE1082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8 months</w:t>
            </w:r>
          </w:p>
        </w:tc>
        <w:tc>
          <w:tcPr>
            <w:tcW w:w="158" w:type="pct"/>
            <w:tcBorders>
              <w:bottom w:val="single" w:sz="4" w:space="0" w:color="auto"/>
            </w:tcBorders>
          </w:tcPr>
          <w:p w14:paraId="3CC8D82D" w14:textId="42BDD198" w:rsidR="001867F9" w:rsidRPr="003975C6" w:rsidRDefault="001867F9" w:rsidP="001867F9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883" w:type="pct"/>
            <w:tcBorders>
              <w:bottom w:val="single" w:sz="4" w:space="0" w:color="auto"/>
            </w:tcBorders>
            <w:vAlign w:val="center"/>
          </w:tcPr>
          <w:p w14:paraId="001A02B4" w14:textId="16250DBB" w:rsidR="001867F9" w:rsidRPr="00CC3290" w:rsidRDefault="00EF0C28" w:rsidP="00EF0C28">
            <w:pPr>
              <w:spacing w:before="20" w:after="20"/>
              <w:ind w:right="-103" w:hanging="335"/>
              <w:jc w:val="center"/>
              <w:rPr>
                <w:b/>
                <w:bCs/>
                <w:color w:val="0D0D0D"/>
              </w:rPr>
            </w:pPr>
            <w:r w:rsidRPr="00CC3290">
              <w:rPr>
                <w:color w:val="000000"/>
              </w:rPr>
              <w:t xml:space="preserve">   </w:t>
            </w:r>
            <w:r w:rsidR="001867F9" w:rsidRPr="00CC3290">
              <w:rPr>
                <w:color w:val="000000"/>
              </w:rPr>
              <w:t>0.108 ± 0.061</w:t>
            </w:r>
          </w:p>
        </w:tc>
        <w:tc>
          <w:tcPr>
            <w:tcW w:w="1004" w:type="pct"/>
            <w:tcBorders>
              <w:bottom w:val="single" w:sz="4" w:space="0" w:color="auto"/>
            </w:tcBorders>
            <w:vAlign w:val="center"/>
          </w:tcPr>
          <w:p w14:paraId="5D1D85E0" w14:textId="00C8C695" w:rsidR="001867F9" w:rsidRPr="00CC3290" w:rsidRDefault="001867F9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(0.034, 0.296)</w:t>
            </w:r>
          </w:p>
        </w:tc>
        <w:tc>
          <w:tcPr>
            <w:tcW w:w="1006" w:type="pct"/>
            <w:tcBorders>
              <w:bottom w:val="single" w:sz="4" w:space="0" w:color="auto"/>
            </w:tcBorders>
            <w:vAlign w:val="center"/>
          </w:tcPr>
          <w:p w14:paraId="6A7FAF10" w14:textId="5B7BC554" w:rsidR="001867F9" w:rsidRPr="00CC3290" w:rsidRDefault="001867F9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46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1D1DC6DE" w14:textId="12B7098A" w:rsidR="001867F9" w:rsidRPr="00CC3290" w:rsidRDefault="001867F9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384</w:t>
            </w:r>
          </w:p>
        </w:tc>
      </w:tr>
      <w:tr w:rsidR="002A3756" w:rsidRPr="003975C6" w14:paraId="386A7078" w14:textId="53106F81" w:rsidTr="00804589">
        <w:trPr>
          <w:trHeight w:hRule="exact" w:val="342"/>
        </w:trPr>
        <w:tc>
          <w:tcPr>
            <w:tcW w:w="199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3507E" w14:textId="77777777" w:rsidR="002A3756" w:rsidRPr="00CC3290" w:rsidRDefault="002A3756" w:rsidP="00DE1082">
            <w:pPr>
              <w:spacing w:before="20" w:after="20"/>
              <w:rPr>
                <w:color w:val="0D0D0D"/>
              </w:rPr>
            </w:pPr>
            <w:proofErr w:type="spellStart"/>
            <w:proofErr w:type="gramStart"/>
            <w:r w:rsidRPr="00CC3290">
              <w:rPr>
                <w:b/>
                <w:color w:val="0D0D0D"/>
              </w:rPr>
              <w:t>CogState</w:t>
            </w:r>
            <w:proofErr w:type="spellEnd"/>
            <w:proofErr w:type="gramEnd"/>
            <w:r w:rsidRPr="00CC3290">
              <w:rPr>
                <w:b/>
                <w:color w:val="0D0D0D"/>
              </w:rPr>
              <w:t xml:space="preserve"> Brief Battery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0C56A" w14:textId="77777777" w:rsidR="002A3756" w:rsidRPr="00CC3290" w:rsidRDefault="002A3756" w:rsidP="00EF0C28">
            <w:pPr>
              <w:spacing w:before="20" w:after="20"/>
              <w:jc w:val="center"/>
              <w:rPr>
                <w:b/>
                <w:color w:val="0D0D0D"/>
              </w:rPr>
            </w:pPr>
          </w:p>
        </w:tc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AFD87" w14:textId="77777777" w:rsidR="002A3756" w:rsidRPr="00CC3290" w:rsidRDefault="002A3756" w:rsidP="00EF0C28">
            <w:pPr>
              <w:spacing w:before="20" w:after="20"/>
              <w:jc w:val="center"/>
              <w:rPr>
                <w:b/>
                <w:color w:val="0D0D0D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E84CD" w14:textId="77777777" w:rsidR="002A3756" w:rsidRPr="00CC3290" w:rsidRDefault="002A3756" w:rsidP="00EF0C28">
            <w:pPr>
              <w:spacing w:before="20" w:after="20"/>
              <w:jc w:val="center"/>
              <w:rPr>
                <w:b/>
                <w:color w:val="0D0D0D"/>
              </w:rPr>
            </w:pPr>
          </w:p>
        </w:tc>
      </w:tr>
      <w:tr w:rsidR="002A3756" w:rsidRPr="003975C6" w14:paraId="3530825C" w14:textId="201E01AE" w:rsidTr="00C22C88">
        <w:trPr>
          <w:trHeight w:hRule="exact" w:val="342"/>
        </w:trPr>
        <w:tc>
          <w:tcPr>
            <w:tcW w:w="949" w:type="pct"/>
            <w:tcBorders>
              <w:top w:val="single" w:sz="4" w:space="0" w:color="auto"/>
            </w:tcBorders>
            <w:vAlign w:val="center"/>
          </w:tcPr>
          <w:p w14:paraId="6669868E" w14:textId="77777777" w:rsidR="00EF0C28" w:rsidRPr="003975C6" w:rsidRDefault="00EF0C28" w:rsidP="00DE1082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Baseline </w:t>
            </w:r>
          </w:p>
        </w:tc>
        <w:tc>
          <w:tcPr>
            <w:tcW w:w="158" w:type="pct"/>
            <w:tcBorders>
              <w:top w:val="single" w:sz="4" w:space="0" w:color="auto"/>
            </w:tcBorders>
          </w:tcPr>
          <w:p w14:paraId="795BE30E" w14:textId="071E9900" w:rsidR="00EF0C28" w:rsidRPr="003975C6" w:rsidRDefault="00EF0C28" w:rsidP="00EF0C28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883" w:type="pct"/>
            <w:tcBorders>
              <w:top w:val="single" w:sz="4" w:space="0" w:color="auto"/>
            </w:tcBorders>
            <w:vAlign w:val="center"/>
          </w:tcPr>
          <w:p w14:paraId="55227863" w14:textId="626C0D42" w:rsidR="00EF0C28" w:rsidRPr="00CC3290" w:rsidRDefault="00EF0C28" w:rsidP="00EF0C28">
            <w:pPr>
              <w:spacing w:before="20" w:after="20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55 ± 0.046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vAlign w:val="center"/>
          </w:tcPr>
          <w:p w14:paraId="510FC38D" w14:textId="15FC92C9" w:rsidR="00EF0C28" w:rsidRPr="00CC3290" w:rsidRDefault="00EF0C28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(0.010, 0.249)</w:t>
            </w:r>
          </w:p>
        </w:tc>
        <w:tc>
          <w:tcPr>
            <w:tcW w:w="1006" w:type="pct"/>
            <w:vAlign w:val="center"/>
          </w:tcPr>
          <w:p w14:paraId="65488FD5" w14:textId="1597E065" w:rsidR="00EF0C28" w:rsidRPr="00CC3290" w:rsidRDefault="00EF0C28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58</w:t>
            </w:r>
          </w:p>
        </w:tc>
        <w:tc>
          <w:tcPr>
            <w:tcW w:w="1000" w:type="pct"/>
            <w:vAlign w:val="center"/>
          </w:tcPr>
          <w:p w14:paraId="3A3331C6" w14:textId="7E883F15" w:rsidR="00EF0C28" w:rsidRPr="00CC3290" w:rsidRDefault="00EF0C28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457</w:t>
            </w:r>
          </w:p>
        </w:tc>
      </w:tr>
      <w:tr w:rsidR="002A3756" w:rsidRPr="003975C6" w14:paraId="28710F24" w14:textId="03295429" w:rsidTr="00C22C88">
        <w:trPr>
          <w:trHeight w:hRule="exact" w:val="342"/>
        </w:trPr>
        <w:tc>
          <w:tcPr>
            <w:tcW w:w="949" w:type="pct"/>
            <w:vAlign w:val="center"/>
          </w:tcPr>
          <w:p w14:paraId="2105CE34" w14:textId="77777777" w:rsidR="00266158" w:rsidRPr="003975C6" w:rsidRDefault="00266158" w:rsidP="00DE1082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 xml:space="preserve">6 months </w:t>
            </w:r>
          </w:p>
        </w:tc>
        <w:tc>
          <w:tcPr>
            <w:tcW w:w="158" w:type="pct"/>
          </w:tcPr>
          <w:p w14:paraId="76C45F01" w14:textId="3BE0543D" w:rsidR="00266158" w:rsidRPr="003975C6" w:rsidRDefault="00266158" w:rsidP="00266158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883" w:type="pct"/>
            <w:vAlign w:val="center"/>
          </w:tcPr>
          <w:p w14:paraId="667D9974" w14:textId="05A11D7D" w:rsidR="00266158" w:rsidRPr="00CC3290" w:rsidRDefault="00266158" w:rsidP="00EF0C28">
            <w:pPr>
              <w:spacing w:before="20" w:after="20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12 ± 0.033</w:t>
            </w:r>
          </w:p>
        </w:tc>
        <w:tc>
          <w:tcPr>
            <w:tcW w:w="1004" w:type="pct"/>
            <w:vAlign w:val="center"/>
          </w:tcPr>
          <w:p w14:paraId="498D0421" w14:textId="023CEEEA" w:rsidR="00266158" w:rsidRPr="00CC3290" w:rsidRDefault="00266158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(0.000, 0.747)</w:t>
            </w:r>
          </w:p>
        </w:tc>
        <w:tc>
          <w:tcPr>
            <w:tcW w:w="1006" w:type="pct"/>
            <w:vAlign w:val="center"/>
          </w:tcPr>
          <w:p w14:paraId="7F94E775" w14:textId="173AA11C" w:rsidR="00266158" w:rsidRPr="00CC3290" w:rsidRDefault="00266158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02</w:t>
            </w:r>
          </w:p>
        </w:tc>
        <w:tc>
          <w:tcPr>
            <w:tcW w:w="1000" w:type="pct"/>
            <w:vAlign w:val="center"/>
          </w:tcPr>
          <w:p w14:paraId="638E6AC1" w14:textId="4F32555B" w:rsidR="00266158" w:rsidRPr="00CC3290" w:rsidRDefault="00266158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162</w:t>
            </w:r>
          </w:p>
        </w:tc>
      </w:tr>
      <w:tr w:rsidR="002A3756" w:rsidRPr="003975C6" w14:paraId="10DD4B4C" w14:textId="131AE0B0" w:rsidTr="00C22C88">
        <w:trPr>
          <w:trHeight w:hRule="exact" w:val="342"/>
        </w:trPr>
        <w:tc>
          <w:tcPr>
            <w:tcW w:w="949" w:type="pct"/>
            <w:vAlign w:val="center"/>
          </w:tcPr>
          <w:p w14:paraId="145EA69B" w14:textId="77777777" w:rsidR="00266158" w:rsidRPr="003975C6" w:rsidRDefault="00266158" w:rsidP="00DE1082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2 months</w:t>
            </w:r>
          </w:p>
        </w:tc>
        <w:tc>
          <w:tcPr>
            <w:tcW w:w="158" w:type="pct"/>
          </w:tcPr>
          <w:p w14:paraId="0E2A4993" w14:textId="280C8DB1" w:rsidR="00266158" w:rsidRPr="003975C6" w:rsidRDefault="00266158" w:rsidP="00266158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883" w:type="pct"/>
            <w:vAlign w:val="center"/>
          </w:tcPr>
          <w:p w14:paraId="075547E6" w14:textId="1E472EA0" w:rsidR="00266158" w:rsidRPr="00CC3290" w:rsidRDefault="00266158" w:rsidP="00EF0C28">
            <w:pPr>
              <w:spacing w:before="20" w:after="20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22 ± 0.042</w:t>
            </w:r>
          </w:p>
        </w:tc>
        <w:tc>
          <w:tcPr>
            <w:tcW w:w="1004" w:type="pct"/>
            <w:vAlign w:val="center"/>
          </w:tcPr>
          <w:p w14:paraId="6A29F3F0" w14:textId="624996C8" w:rsidR="00266158" w:rsidRPr="00CC3290" w:rsidRDefault="00266158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(0.000, 0.520)</w:t>
            </w:r>
          </w:p>
        </w:tc>
        <w:tc>
          <w:tcPr>
            <w:tcW w:w="1006" w:type="pct"/>
            <w:vAlign w:val="center"/>
          </w:tcPr>
          <w:p w14:paraId="4C3F1C13" w14:textId="3F4365F2" w:rsidR="00266158" w:rsidRPr="00CC3290" w:rsidRDefault="00266158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05</w:t>
            </w:r>
          </w:p>
        </w:tc>
        <w:tc>
          <w:tcPr>
            <w:tcW w:w="1000" w:type="pct"/>
            <w:vAlign w:val="center"/>
          </w:tcPr>
          <w:p w14:paraId="092A748A" w14:textId="59016BC2" w:rsidR="00266158" w:rsidRPr="00CC3290" w:rsidRDefault="00266158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207</w:t>
            </w:r>
          </w:p>
        </w:tc>
      </w:tr>
      <w:tr w:rsidR="002A3756" w:rsidRPr="003975C6" w14:paraId="68085DC4" w14:textId="7802FFB5" w:rsidTr="00C22C88">
        <w:trPr>
          <w:trHeight w:hRule="exact" w:val="342"/>
        </w:trPr>
        <w:tc>
          <w:tcPr>
            <w:tcW w:w="949" w:type="pct"/>
            <w:tcBorders>
              <w:bottom w:val="single" w:sz="4" w:space="0" w:color="auto"/>
            </w:tcBorders>
            <w:vAlign w:val="center"/>
          </w:tcPr>
          <w:p w14:paraId="149E65C0" w14:textId="77777777" w:rsidR="00266158" w:rsidRPr="003975C6" w:rsidRDefault="00266158" w:rsidP="00DE1082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8 months</w:t>
            </w:r>
          </w:p>
        </w:tc>
        <w:tc>
          <w:tcPr>
            <w:tcW w:w="158" w:type="pct"/>
            <w:tcBorders>
              <w:bottom w:val="single" w:sz="4" w:space="0" w:color="auto"/>
            </w:tcBorders>
          </w:tcPr>
          <w:p w14:paraId="1BB220A3" w14:textId="04A47780" w:rsidR="00266158" w:rsidRPr="003975C6" w:rsidRDefault="00266158" w:rsidP="00266158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883" w:type="pct"/>
            <w:tcBorders>
              <w:bottom w:val="single" w:sz="4" w:space="0" w:color="auto"/>
            </w:tcBorders>
            <w:vAlign w:val="center"/>
          </w:tcPr>
          <w:p w14:paraId="1B9AD54C" w14:textId="10C0FCCE" w:rsidR="00266158" w:rsidRPr="00CC3290" w:rsidRDefault="00266158" w:rsidP="00EF0C28">
            <w:pPr>
              <w:spacing w:before="20" w:after="20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81 ± 0.054</w:t>
            </w:r>
          </w:p>
        </w:tc>
        <w:tc>
          <w:tcPr>
            <w:tcW w:w="1004" w:type="pct"/>
            <w:tcBorders>
              <w:bottom w:val="single" w:sz="4" w:space="0" w:color="auto"/>
            </w:tcBorders>
            <w:vAlign w:val="center"/>
          </w:tcPr>
          <w:p w14:paraId="5FB88194" w14:textId="3E3C6B5C" w:rsidR="00266158" w:rsidRPr="00CC3290" w:rsidRDefault="00266158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(0.021, 0.266)</w:t>
            </w:r>
          </w:p>
        </w:tc>
        <w:tc>
          <w:tcPr>
            <w:tcW w:w="1006" w:type="pct"/>
            <w:tcBorders>
              <w:bottom w:val="single" w:sz="4" w:space="0" w:color="auto"/>
            </w:tcBorders>
            <w:vAlign w:val="center"/>
          </w:tcPr>
          <w:p w14:paraId="4DE0199B" w14:textId="17AAC64A" w:rsidR="00266158" w:rsidRPr="00CC3290" w:rsidRDefault="00266158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016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2618CCC6" w14:textId="268FE5C4" w:rsidR="00266158" w:rsidRPr="00CC3290" w:rsidRDefault="00266158" w:rsidP="00EF0C28">
            <w:pPr>
              <w:spacing w:after="160" w:line="259" w:lineRule="auto"/>
              <w:jc w:val="center"/>
              <w:rPr>
                <w:color w:val="0D0D0D"/>
              </w:rPr>
            </w:pPr>
            <w:r w:rsidRPr="00CC3290">
              <w:rPr>
                <w:color w:val="000000"/>
              </w:rPr>
              <w:t>0.188</w:t>
            </w:r>
          </w:p>
        </w:tc>
      </w:tr>
    </w:tbl>
    <w:p w14:paraId="013D15C1" w14:textId="753E93B7" w:rsidR="00845627" w:rsidRPr="00845627" w:rsidRDefault="00F400A1" w:rsidP="009118AB">
      <w:pPr>
        <w:pStyle w:val="NoSpacing"/>
        <w:rPr>
          <w:rFonts w:ascii="Times New Roman" w:hAnsi="Times New Roman" w:cs="Times New Roman"/>
        </w:rPr>
      </w:pPr>
      <w:proofErr w:type="gramStart"/>
      <w:r w:rsidRPr="00845627">
        <w:rPr>
          <w:rFonts w:ascii="Times New Roman" w:eastAsia="Calibri" w:hAnsi="Times New Roman" w:cs="Times New Roman"/>
          <w:vertAlign w:val="superscript"/>
        </w:rPr>
        <w:t>a</w:t>
      </w:r>
      <w:proofErr w:type="gramEnd"/>
      <w:r w:rsidR="001C7156">
        <w:rPr>
          <w:rFonts w:ascii="Times New Roman" w:eastAsia="Calibri" w:hAnsi="Times New Roman" w:cs="Times New Roman"/>
          <w:vertAlign w:val="superscript"/>
        </w:rPr>
        <w:t xml:space="preserve"> </w:t>
      </w:r>
      <w:r w:rsidRPr="00845627">
        <w:rPr>
          <w:rFonts w:ascii="Times New Roman" w:eastAsia="Calibri" w:hAnsi="Times New Roman" w:cs="Times New Roman"/>
        </w:rPr>
        <w:t>ICC point estimates, bootstrap standard errors, and percentile 95% confidence intervals were obtained via 1,000 cluster resampling iterations with full model refitting.</w:t>
      </w:r>
      <w:r w:rsidR="00C87A97" w:rsidRPr="00845627">
        <w:rPr>
          <w:rFonts w:ascii="Times New Roman" w:eastAsia="Calibri" w:hAnsi="Times New Roman" w:cs="Times New Roman"/>
        </w:rPr>
        <w:t xml:space="preserve"> </w:t>
      </w:r>
      <w:r w:rsidR="00E428DF" w:rsidRPr="00845627">
        <w:rPr>
          <w:rFonts w:ascii="Times New Roman" w:eastAsia="Calibri" w:hAnsi="Times New Roman" w:cs="Times New Roman"/>
        </w:rPr>
        <w:t>Note: Intraclass correlations (ICCs) at baseline are conditional, adjusted for Group.</w:t>
      </w:r>
      <w:r w:rsidR="00845627" w:rsidRPr="00845627">
        <w:rPr>
          <w:rFonts w:ascii="Times New Roman" w:hAnsi="Times New Roman" w:cs="Times New Roman"/>
        </w:rPr>
        <w:t xml:space="preserve"> </w:t>
      </w:r>
      <w:r w:rsidR="00845627" w:rsidRPr="00845627">
        <w:rPr>
          <w:rFonts w:ascii="Times New Roman" w:eastAsia="Times New Roman" w:hAnsi="Times New Roman" w:cs="Times New Roman"/>
          <w:bCs/>
          <w:szCs w:val="24"/>
        </w:rPr>
        <w:t>DET: Detection task; GMT: Groton Maze Learning Test; IDN: Identification task; OCL: One Card Learning task; ONB: One Back task.</w:t>
      </w:r>
    </w:p>
    <w:p w14:paraId="2EB6F2D8" w14:textId="1F782C49" w:rsidR="002D12F3" w:rsidRDefault="002D12F3"/>
    <w:p w14:paraId="7B079AAE" w14:textId="77777777" w:rsidR="002D12F3" w:rsidRDefault="002D12F3"/>
    <w:p w14:paraId="228B18F7" w14:textId="77777777" w:rsidR="002D79D9" w:rsidRDefault="002D79D9" w:rsidP="00BC57E3">
      <w:pPr>
        <w:autoSpaceDE w:val="0"/>
        <w:autoSpaceDN w:val="0"/>
        <w:adjustRightInd w:val="0"/>
        <w:spacing w:before="120"/>
        <w:ind w:left="-1134" w:firstLine="1134"/>
      </w:pPr>
    </w:p>
    <w:sectPr w:rsidR="002D79D9" w:rsidSect="006A23B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51FD7E" w14:textId="77777777" w:rsidR="003763FC" w:rsidRDefault="003763FC" w:rsidP="000D3FDD">
      <w:r>
        <w:separator/>
      </w:r>
    </w:p>
  </w:endnote>
  <w:endnote w:type="continuationSeparator" w:id="0">
    <w:p w14:paraId="74D90ECA" w14:textId="77777777" w:rsidR="003763FC" w:rsidRDefault="003763FC" w:rsidP="000D3F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3E214C" w14:textId="77777777" w:rsidR="00B03E13" w:rsidRDefault="00B03E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AA7553" w14:textId="77777777" w:rsidR="00B03E13" w:rsidRDefault="00B03E1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BAFB99" w14:textId="77777777" w:rsidR="00B03E13" w:rsidRDefault="00B03E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04E326" w14:textId="77777777" w:rsidR="003763FC" w:rsidRDefault="003763FC" w:rsidP="000D3FDD">
      <w:r>
        <w:separator/>
      </w:r>
    </w:p>
  </w:footnote>
  <w:footnote w:type="continuationSeparator" w:id="0">
    <w:p w14:paraId="01379E99" w14:textId="77777777" w:rsidR="003763FC" w:rsidRDefault="003763FC" w:rsidP="000D3FD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C272F5" w14:textId="77777777" w:rsidR="00B03E13" w:rsidRDefault="00B03E1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09F3DC" w14:textId="33B1E490" w:rsidR="000D3FDD" w:rsidRPr="00627F81" w:rsidRDefault="000D3FDD" w:rsidP="000D3FDD">
    <w:pPr>
      <w:rPr>
        <w:rFonts w:cs="Arial"/>
        <w:kern w:val="28"/>
        <w:sz w:val="22"/>
        <w:szCs w:val="22"/>
        <w:lang w:eastAsia="en-GB"/>
      </w:rPr>
    </w:pPr>
    <w:r w:rsidRPr="00627F81">
      <w:rPr>
        <w:rFonts w:cs="Arial"/>
        <w:kern w:val="28"/>
        <w:sz w:val="22"/>
        <w:szCs w:val="22"/>
        <w:lang w:eastAsia="en-GB"/>
      </w:rPr>
      <w:t>Can Dual-Task High-Velocity Exercise Training Improve Cognitive Function in Older Adults? Secondary analysis of an 18-month cluster randomi</w:t>
    </w:r>
    <w:r w:rsidR="00B03E13">
      <w:rPr>
        <w:rFonts w:cs="Arial"/>
        <w:kern w:val="28"/>
        <w:sz w:val="22"/>
        <w:szCs w:val="22"/>
        <w:lang w:eastAsia="en-GB"/>
      </w:rPr>
      <w:t>z</w:t>
    </w:r>
    <w:r w:rsidRPr="00627F81">
      <w:rPr>
        <w:rFonts w:cs="Arial"/>
        <w:kern w:val="28"/>
        <w:sz w:val="22"/>
        <w:szCs w:val="22"/>
        <w:lang w:eastAsia="en-GB"/>
      </w:rPr>
      <w:t>ed controlled trial</w:t>
    </w:r>
    <w:r>
      <w:rPr>
        <w:rFonts w:cs="Arial"/>
        <w:kern w:val="28"/>
        <w:sz w:val="22"/>
        <w:szCs w:val="22"/>
        <w:lang w:eastAsia="en-GB"/>
      </w:rPr>
      <w:t>.</w:t>
    </w:r>
  </w:p>
  <w:p w14:paraId="38978941" w14:textId="77777777" w:rsidR="000D3FDD" w:rsidRDefault="000D3FD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813136" w14:textId="77777777" w:rsidR="00B03E13" w:rsidRDefault="00B03E1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EAE"/>
    <w:rsid w:val="00010BE1"/>
    <w:rsid w:val="0001560A"/>
    <w:rsid w:val="00030D07"/>
    <w:rsid w:val="00044079"/>
    <w:rsid w:val="0006360F"/>
    <w:rsid w:val="00077D20"/>
    <w:rsid w:val="00092613"/>
    <w:rsid w:val="00094B02"/>
    <w:rsid w:val="000951E1"/>
    <w:rsid w:val="00095744"/>
    <w:rsid w:val="000A77EF"/>
    <w:rsid w:val="000B1D30"/>
    <w:rsid w:val="000B651D"/>
    <w:rsid w:val="000C4BD4"/>
    <w:rsid w:val="000D24BA"/>
    <w:rsid w:val="000D2A10"/>
    <w:rsid w:val="000D3FDD"/>
    <w:rsid w:val="000F721E"/>
    <w:rsid w:val="00103AEF"/>
    <w:rsid w:val="001053FD"/>
    <w:rsid w:val="00156E2B"/>
    <w:rsid w:val="00163968"/>
    <w:rsid w:val="00164973"/>
    <w:rsid w:val="0018451D"/>
    <w:rsid w:val="00184EF9"/>
    <w:rsid w:val="001867F9"/>
    <w:rsid w:val="001870DD"/>
    <w:rsid w:val="00187B7E"/>
    <w:rsid w:val="001A1DA3"/>
    <w:rsid w:val="001A44D9"/>
    <w:rsid w:val="001B4CAB"/>
    <w:rsid w:val="001C7156"/>
    <w:rsid w:val="001D0F5D"/>
    <w:rsid w:val="001D1407"/>
    <w:rsid w:val="001D3608"/>
    <w:rsid w:val="002010CE"/>
    <w:rsid w:val="00203545"/>
    <w:rsid w:val="00256B1F"/>
    <w:rsid w:val="00256F85"/>
    <w:rsid w:val="00257CEA"/>
    <w:rsid w:val="00263D13"/>
    <w:rsid w:val="00264383"/>
    <w:rsid w:val="00266158"/>
    <w:rsid w:val="00270907"/>
    <w:rsid w:val="0028730F"/>
    <w:rsid w:val="002A3756"/>
    <w:rsid w:val="002B60EC"/>
    <w:rsid w:val="002C4A00"/>
    <w:rsid w:val="002D12F3"/>
    <w:rsid w:val="002D3A63"/>
    <w:rsid w:val="002D79D9"/>
    <w:rsid w:val="002F1E45"/>
    <w:rsid w:val="00310E68"/>
    <w:rsid w:val="00311E1D"/>
    <w:rsid w:val="00321EC4"/>
    <w:rsid w:val="00327106"/>
    <w:rsid w:val="00327F7B"/>
    <w:rsid w:val="00330C15"/>
    <w:rsid w:val="00336802"/>
    <w:rsid w:val="00356441"/>
    <w:rsid w:val="003763FC"/>
    <w:rsid w:val="003B5ACC"/>
    <w:rsid w:val="003B5E65"/>
    <w:rsid w:val="003C2C9D"/>
    <w:rsid w:val="003C5843"/>
    <w:rsid w:val="003C612B"/>
    <w:rsid w:val="003D562B"/>
    <w:rsid w:val="003D6496"/>
    <w:rsid w:val="003E64D8"/>
    <w:rsid w:val="00401338"/>
    <w:rsid w:val="0040737C"/>
    <w:rsid w:val="00410515"/>
    <w:rsid w:val="004372FC"/>
    <w:rsid w:val="00442F32"/>
    <w:rsid w:val="004724A5"/>
    <w:rsid w:val="00476A9D"/>
    <w:rsid w:val="00487A96"/>
    <w:rsid w:val="004B1D1A"/>
    <w:rsid w:val="004B54CD"/>
    <w:rsid w:val="004D764F"/>
    <w:rsid w:val="00505792"/>
    <w:rsid w:val="00513632"/>
    <w:rsid w:val="00515BEA"/>
    <w:rsid w:val="005208F8"/>
    <w:rsid w:val="0052224C"/>
    <w:rsid w:val="00540DAA"/>
    <w:rsid w:val="0054702B"/>
    <w:rsid w:val="0056116B"/>
    <w:rsid w:val="005966A6"/>
    <w:rsid w:val="005E37B5"/>
    <w:rsid w:val="005E5332"/>
    <w:rsid w:val="005F7298"/>
    <w:rsid w:val="00631B53"/>
    <w:rsid w:val="00633CEC"/>
    <w:rsid w:val="00635A0D"/>
    <w:rsid w:val="00636653"/>
    <w:rsid w:val="00637F35"/>
    <w:rsid w:val="00652CFC"/>
    <w:rsid w:val="00655806"/>
    <w:rsid w:val="006566D3"/>
    <w:rsid w:val="00676C91"/>
    <w:rsid w:val="00691EAE"/>
    <w:rsid w:val="00693155"/>
    <w:rsid w:val="006A23BF"/>
    <w:rsid w:val="006A7F1D"/>
    <w:rsid w:val="006C00B3"/>
    <w:rsid w:val="006E6FC7"/>
    <w:rsid w:val="006F4761"/>
    <w:rsid w:val="00707756"/>
    <w:rsid w:val="00723AB4"/>
    <w:rsid w:val="007351AD"/>
    <w:rsid w:val="00740059"/>
    <w:rsid w:val="00743E36"/>
    <w:rsid w:val="00754501"/>
    <w:rsid w:val="00762AD7"/>
    <w:rsid w:val="00765B33"/>
    <w:rsid w:val="00776AA8"/>
    <w:rsid w:val="00792627"/>
    <w:rsid w:val="007A3588"/>
    <w:rsid w:val="007D1ADB"/>
    <w:rsid w:val="00804589"/>
    <w:rsid w:val="008335DD"/>
    <w:rsid w:val="008401E5"/>
    <w:rsid w:val="00845627"/>
    <w:rsid w:val="00880698"/>
    <w:rsid w:val="00897C24"/>
    <w:rsid w:val="008C245E"/>
    <w:rsid w:val="008D49C8"/>
    <w:rsid w:val="008D4AF8"/>
    <w:rsid w:val="008E612D"/>
    <w:rsid w:val="008F1243"/>
    <w:rsid w:val="008F4AAA"/>
    <w:rsid w:val="008F4B6E"/>
    <w:rsid w:val="009118AB"/>
    <w:rsid w:val="00914DE0"/>
    <w:rsid w:val="00920C46"/>
    <w:rsid w:val="00921A09"/>
    <w:rsid w:val="00924982"/>
    <w:rsid w:val="0093276D"/>
    <w:rsid w:val="009437EA"/>
    <w:rsid w:val="00946753"/>
    <w:rsid w:val="0097544F"/>
    <w:rsid w:val="009974B5"/>
    <w:rsid w:val="009A73BB"/>
    <w:rsid w:val="009B0C51"/>
    <w:rsid w:val="009C2580"/>
    <w:rsid w:val="009D0689"/>
    <w:rsid w:val="009D54EF"/>
    <w:rsid w:val="009F0880"/>
    <w:rsid w:val="00A31817"/>
    <w:rsid w:val="00A33377"/>
    <w:rsid w:val="00A37FC7"/>
    <w:rsid w:val="00A46E3A"/>
    <w:rsid w:val="00A759F3"/>
    <w:rsid w:val="00A76743"/>
    <w:rsid w:val="00A81EC4"/>
    <w:rsid w:val="00A83560"/>
    <w:rsid w:val="00AB74C1"/>
    <w:rsid w:val="00AC0301"/>
    <w:rsid w:val="00AC67F8"/>
    <w:rsid w:val="00AD17CA"/>
    <w:rsid w:val="00AD5A51"/>
    <w:rsid w:val="00AF7A70"/>
    <w:rsid w:val="00B03E13"/>
    <w:rsid w:val="00B06C0F"/>
    <w:rsid w:val="00B334B2"/>
    <w:rsid w:val="00B61261"/>
    <w:rsid w:val="00B73AE4"/>
    <w:rsid w:val="00B91D7B"/>
    <w:rsid w:val="00BA54FF"/>
    <w:rsid w:val="00BA5CA6"/>
    <w:rsid w:val="00BB08D6"/>
    <w:rsid w:val="00BC57E3"/>
    <w:rsid w:val="00BE68E3"/>
    <w:rsid w:val="00BF533F"/>
    <w:rsid w:val="00BF5801"/>
    <w:rsid w:val="00C0064C"/>
    <w:rsid w:val="00C1181B"/>
    <w:rsid w:val="00C16F3B"/>
    <w:rsid w:val="00C22C88"/>
    <w:rsid w:val="00C235C2"/>
    <w:rsid w:val="00C3196B"/>
    <w:rsid w:val="00C36B96"/>
    <w:rsid w:val="00C36E57"/>
    <w:rsid w:val="00C414F4"/>
    <w:rsid w:val="00C52E90"/>
    <w:rsid w:val="00C53E24"/>
    <w:rsid w:val="00C56428"/>
    <w:rsid w:val="00C71EC4"/>
    <w:rsid w:val="00C8171E"/>
    <w:rsid w:val="00C87A97"/>
    <w:rsid w:val="00CB75A4"/>
    <w:rsid w:val="00CC3290"/>
    <w:rsid w:val="00CC36F5"/>
    <w:rsid w:val="00CC4234"/>
    <w:rsid w:val="00D05998"/>
    <w:rsid w:val="00D06585"/>
    <w:rsid w:val="00D315D3"/>
    <w:rsid w:val="00D50AF2"/>
    <w:rsid w:val="00D54E7E"/>
    <w:rsid w:val="00D7586D"/>
    <w:rsid w:val="00DA2705"/>
    <w:rsid w:val="00DA3056"/>
    <w:rsid w:val="00DB5640"/>
    <w:rsid w:val="00DC5403"/>
    <w:rsid w:val="00DD5EC1"/>
    <w:rsid w:val="00DE0689"/>
    <w:rsid w:val="00DE1082"/>
    <w:rsid w:val="00DE7F79"/>
    <w:rsid w:val="00DF08DD"/>
    <w:rsid w:val="00DF3EF2"/>
    <w:rsid w:val="00E05F3C"/>
    <w:rsid w:val="00E1285E"/>
    <w:rsid w:val="00E428DF"/>
    <w:rsid w:val="00E76DB6"/>
    <w:rsid w:val="00E82013"/>
    <w:rsid w:val="00E90443"/>
    <w:rsid w:val="00E96097"/>
    <w:rsid w:val="00ED1986"/>
    <w:rsid w:val="00ED2058"/>
    <w:rsid w:val="00ED2B3D"/>
    <w:rsid w:val="00EF0C28"/>
    <w:rsid w:val="00EF4182"/>
    <w:rsid w:val="00F12ACA"/>
    <w:rsid w:val="00F22ECC"/>
    <w:rsid w:val="00F31B09"/>
    <w:rsid w:val="00F400A1"/>
    <w:rsid w:val="00F47A18"/>
    <w:rsid w:val="00F51A96"/>
    <w:rsid w:val="00F52802"/>
    <w:rsid w:val="00F60A8A"/>
    <w:rsid w:val="00F90570"/>
    <w:rsid w:val="00FB035D"/>
    <w:rsid w:val="00FC089A"/>
    <w:rsid w:val="00FC39E9"/>
    <w:rsid w:val="00FD1DA8"/>
    <w:rsid w:val="00FD6F4D"/>
    <w:rsid w:val="00FE1EA6"/>
    <w:rsid w:val="00FF3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30730A"/>
  <w15:chartTrackingRefBased/>
  <w15:docId w15:val="{17E1EB3E-8FA7-4EA1-9B30-1616CAAF9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9D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1E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1E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1EA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1EA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1EA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1EA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1EA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91EA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1EA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1E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1E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1EA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1EA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1EA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1EA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1EA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691EA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1EA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1E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1E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1EA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1EA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1E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1E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1E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1E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1E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1E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1EAE"/>
    <w:rPr>
      <w:b/>
      <w:bCs/>
      <w:smallCaps/>
      <w:color w:val="0F4761" w:themeColor="accent1" w:themeShade="BF"/>
      <w:spacing w:val="5"/>
    </w:rPr>
  </w:style>
  <w:style w:type="table" w:customStyle="1" w:styleId="TableGrid23">
    <w:name w:val="Table Grid23"/>
    <w:basedOn w:val="TableNormal"/>
    <w:next w:val="TableGrid"/>
    <w:uiPriority w:val="39"/>
    <w:rsid w:val="00691EAE"/>
    <w:pPr>
      <w:spacing w:after="0" w:line="240" w:lineRule="auto"/>
    </w:pPr>
    <w:rPr>
      <w:rFonts w:asciiTheme="minorHAnsi" w:hAnsiTheme="minorHAnsi" w:cstheme="minorBidi"/>
      <w:kern w:val="0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91E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1560A"/>
    <w:pPr>
      <w:spacing w:after="0" w:line="240" w:lineRule="auto"/>
    </w:pPr>
    <w:rPr>
      <w:rFonts w:asciiTheme="minorHAnsi" w:hAnsiTheme="minorHAnsi" w:cstheme="minorBidi"/>
      <w:kern w:val="0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B60EC"/>
    <w:pPr>
      <w:spacing w:after="0" w:line="240" w:lineRule="auto"/>
    </w:pPr>
    <w:rPr>
      <w:rFonts w:asciiTheme="minorHAnsi" w:hAnsiTheme="minorHAnsi" w:cstheme="minorBidi"/>
      <w:kern w:val="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link w:val="NoSpacingChar"/>
    <w:uiPriority w:val="1"/>
    <w:qFormat/>
    <w:rsid w:val="001D3608"/>
    <w:pPr>
      <w:spacing w:after="0" w:line="240" w:lineRule="auto"/>
      <w:jc w:val="both"/>
    </w:pPr>
    <w:rPr>
      <w:rFonts w:asciiTheme="minorHAnsi" w:hAnsiTheme="minorHAnsi" w:cstheme="minorBidi"/>
      <w:kern w:val="0"/>
    </w:rPr>
  </w:style>
  <w:style w:type="character" w:customStyle="1" w:styleId="NoSpacingChar">
    <w:name w:val="No Spacing Char"/>
    <w:basedOn w:val="DefaultParagraphFont"/>
    <w:link w:val="NoSpacing"/>
    <w:uiPriority w:val="1"/>
    <w:rsid w:val="001D3608"/>
    <w:rPr>
      <w:rFonts w:asciiTheme="minorHAnsi" w:hAnsiTheme="minorHAnsi" w:cstheme="minorBidi"/>
      <w:kern w:val="0"/>
    </w:rPr>
  </w:style>
  <w:style w:type="paragraph" w:styleId="Revision">
    <w:name w:val="Revision"/>
    <w:hidden/>
    <w:uiPriority w:val="99"/>
    <w:semiHidden/>
    <w:rsid w:val="002A375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0D3FD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3FDD"/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0D3FD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3FDD"/>
    <w:rPr>
      <w:rFonts w:ascii="Times New Roman" w:eastAsia="Times New Roman" w:hAnsi="Times New Roman" w:cs="Times New Roman"/>
      <w:kern w:val="0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75F68C-5F0A-4BF2-AA6E-17A22B9D82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83</Words>
  <Characters>2572</Characters>
  <Application>Microsoft Office Word</Application>
  <DocSecurity>0</DocSecurity>
  <Lines>67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Tait</dc:creator>
  <cp:keywords/>
  <dc:description/>
  <cp:lastModifiedBy>Jamie Tait</cp:lastModifiedBy>
  <cp:revision>11</cp:revision>
  <dcterms:created xsi:type="dcterms:W3CDTF">2025-11-10T04:59:00Z</dcterms:created>
  <dcterms:modified xsi:type="dcterms:W3CDTF">2025-12-19T06:16:00Z</dcterms:modified>
</cp:coreProperties>
</file>